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C4543" w14:textId="77777777" w:rsidR="00275F39" w:rsidRDefault="00275F39" w:rsidP="00275F39">
      <w:pPr>
        <w:pStyle w:val="Header"/>
      </w:pPr>
      <w:r w:rsidRPr="00275F39">
        <w:rPr>
          <w:b/>
          <w:bCs/>
        </w:rPr>
        <w:t>Supplemental Materials: Word completion and anagram task</w:t>
      </w:r>
      <w:r>
        <w:tab/>
      </w:r>
    </w:p>
    <w:p w14:paraId="2ECD9A5C" w14:textId="77777777" w:rsidR="00275F39" w:rsidRDefault="00275F39" w:rsidP="00275F39">
      <w:pPr>
        <w:pStyle w:val="Header"/>
      </w:pPr>
    </w:p>
    <w:p w14:paraId="1ACBC882" w14:textId="4A01F319" w:rsidR="00275F39" w:rsidRDefault="00275F39" w:rsidP="00275F39">
      <w:pPr>
        <w:pStyle w:val="Header"/>
      </w:pPr>
      <w:r>
        <w:tab/>
      </w:r>
      <w:r>
        <w:tab/>
        <w:t xml:space="preserve">  Code Number:</w:t>
      </w:r>
    </w:p>
    <w:p w14:paraId="2F0981F8" w14:textId="77777777" w:rsidR="00275F39" w:rsidRDefault="00275F39" w:rsidP="00275F39">
      <w:pPr>
        <w:tabs>
          <w:tab w:val="left" w:pos="5895"/>
        </w:tabs>
        <w:spacing w:after="0"/>
        <w:rPr>
          <w:rFonts w:ascii="Times New Roman" w:eastAsia="Times New Roman" w:hAnsi="Times New Roman" w:cs="Times New Roman"/>
          <w:b/>
          <w:color w:val="333333"/>
        </w:rPr>
      </w:pPr>
    </w:p>
    <w:p w14:paraId="0FC4E8B5" w14:textId="67652A02" w:rsidR="00275F39" w:rsidRPr="00982599" w:rsidRDefault="00275F39" w:rsidP="00275F39">
      <w:pPr>
        <w:tabs>
          <w:tab w:val="left" w:pos="5895"/>
        </w:tabs>
        <w:spacing w:after="0"/>
        <w:rPr>
          <w:rFonts w:ascii="Times New Roman" w:eastAsia="Times New Roman" w:hAnsi="Times New Roman" w:cs="Times New Roman"/>
          <w:b/>
          <w:color w:val="333333"/>
        </w:rPr>
      </w:pPr>
      <w:r w:rsidRPr="00982599">
        <w:rPr>
          <w:rFonts w:ascii="Times New Roman" w:eastAsia="Times New Roman" w:hAnsi="Times New Roman" w:cs="Times New Roman"/>
          <w:b/>
          <w:color w:val="333333"/>
        </w:rPr>
        <w:t xml:space="preserve">Directions: Please select the word that BEST COMPLETES each </w:t>
      </w:r>
      <w:proofErr w:type="gramStart"/>
      <w:r w:rsidRPr="00982599">
        <w:rPr>
          <w:rFonts w:ascii="Times New Roman" w:eastAsia="Times New Roman" w:hAnsi="Times New Roman" w:cs="Times New Roman"/>
          <w:b/>
          <w:color w:val="333333"/>
        </w:rPr>
        <w:t>sentence..</w:t>
      </w:r>
      <w:proofErr w:type="gramEnd"/>
    </w:p>
    <w:p w14:paraId="102010D1" w14:textId="77777777" w:rsidR="00275F39" w:rsidRPr="00D44382" w:rsidRDefault="00275F39" w:rsidP="00275F39">
      <w:pPr>
        <w:tabs>
          <w:tab w:val="left" w:pos="5895"/>
        </w:tabs>
        <w:spacing w:after="0"/>
        <w:jc w:val="center"/>
        <w:rPr>
          <w:rFonts w:ascii="Times New Roman" w:eastAsia="Times New Roman" w:hAnsi="Times New Roman" w:cs="Times New Roman"/>
          <w:color w:val="333333"/>
        </w:rPr>
      </w:pPr>
    </w:p>
    <w:p w14:paraId="3931EA15" w14:textId="77777777" w:rsidR="00275F39" w:rsidRPr="00D44382" w:rsidRDefault="00275F39" w:rsidP="00275F39">
      <w:pPr>
        <w:spacing w:after="0" w:line="240" w:lineRule="auto"/>
        <w:rPr>
          <w:rFonts w:ascii="Times New Roman" w:eastAsia="Times New Roman" w:hAnsi="Times New Roman" w:cs="Times New Roman"/>
          <w:color w:val="333333"/>
        </w:rPr>
      </w:pPr>
      <w:r w:rsidRPr="00D44382">
        <w:rPr>
          <w:rFonts w:ascii="Times New Roman" w:eastAsia="Times New Roman" w:hAnsi="Times New Roman" w:cs="Times New Roman"/>
          <w:color w:val="333333"/>
        </w:rPr>
        <w:t>1. She dressed that way mainly to _____ a response from people because she didn't get attention since she wasn't a cheerleader.</w:t>
      </w:r>
    </w:p>
    <w:p w14:paraId="4AEDFE65" w14:textId="77777777" w:rsidR="00275F39" w:rsidRPr="00D44382" w:rsidRDefault="00275F39" w:rsidP="00275F39">
      <w:pPr>
        <w:numPr>
          <w:ilvl w:val="0"/>
          <w:numId w:val="1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LURID </w:t>
      </w:r>
    </w:p>
    <w:p w14:paraId="27454F92" w14:textId="77777777" w:rsidR="00275F39" w:rsidRPr="00D44382" w:rsidRDefault="00275F39" w:rsidP="00275F39">
      <w:pPr>
        <w:numPr>
          <w:ilvl w:val="0"/>
          <w:numId w:val="1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ELICIT </w:t>
      </w:r>
    </w:p>
    <w:p w14:paraId="290A5694" w14:textId="77777777" w:rsidR="00275F39" w:rsidRPr="00D44382" w:rsidRDefault="00275F39" w:rsidP="00275F39">
      <w:pPr>
        <w:numPr>
          <w:ilvl w:val="0"/>
          <w:numId w:val="1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PETULANT </w:t>
      </w:r>
    </w:p>
    <w:p w14:paraId="0CA82AA2" w14:textId="77777777" w:rsidR="00275F39" w:rsidRPr="00D44382" w:rsidRDefault="00275F39" w:rsidP="00275F39">
      <w:pPr>
        <w:numPr>
          <w:ilvl w:val="0"/>
          <w:numId w:val="1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OOT</w:t>
      </w:r>
      <w:r w:rsidRPr="00D44382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2A784B8A" w14:textId="77777777" w:rsidR="00275F39" w:rsidRPr="00D44382" w:rsidRDefault="00275F39" w:rsidP="00275F39">
      <w:pPr>
        <w:numPr>
          <w:ilvl w:val="0"/>
          <w:numId w:val="1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>TRANSCEND</w:t>
      </w:r>
    </w:p>
    <w:p w14:paraId="63F6B9EF" w14:textId="77777777" w:rsidR="00275F39" w:rsidRPr="00D44382" w:rsidRDefault="00275F39" w:rsidP="00275F39">
      <w:pPr>
        <w:spacing w:after="0"/>
        <w:rPr>
          <w:rFonts w:ascii="Times New Roman" w:hAnsi="Times New Roman" w:cs="Times New Roman"/>
        </w:rPr>
      </w:pPr>
      <w:r w:rsidRPr="00D44382">
        <w:rPr>
          <w:rFonts w:ascii="Times New Roman" w:hAnsi="Times New Roman" w:cs="Times New Roman"/>
        </w:rPr>
        <w:t xml:space="preserve">2.  </w:t>
      </w:r>
      <w:r w:rsidRPr="00D44382">
        <w:rPr>
          <w:rFonts w:ascii="Times New Roman" w:eastAsia="Times New Roman" w:hAnsi="Times New Roman" w:cs="Times New Roman"/>
          <w:color w:val="333333"/>
        </w:rPr>
        <w:t>The fact that he used _____ to hurt my reputation instead of stating it outright makes him a despicable snake, in my humble opinion.</w:t>
      </w:r>
    </w:p>
    <w:p w14:paraId="0B47E6A3" w14:textId="77777777" w:rsidR="00275F39" w:rsidRPr="00D44382" w:rsidRDefault="00275F39" w:rsidP="00275F39">
      <w:pPr>
        <w:numPr>
          <w:ilvl w:val="0"/>
          <w:numId w:val="2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MERITORIOUS </w:t>
      </w:r>
    </w:p>
    <w:p w14:paraId="6067A267" w14:textId="77777777" w:rsidR="00275F39" w:rsidRPr="00D44382" w:rsidRDefault="00275F39" w:rsidP="00275F39">
      <w:pPr>
        <w:numPr>
          <w:ilvl w:val="0"/>
          <w:numId w:val="2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INNUENDO </w:t>
      </w:r>
    </w:p>
    <w:p w14:paraId="02CE2330" w14:textId="77777777" w:rsidR="00275F39" w:rsidRPr="00D44382" w:rsidRDefault="00275F39" w:rsidP="00275F39">
      <w:pPr>
        <w:numPr>
          <w:ilvl w:val="0"/>
          <w:numId w:val="2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UMBRAGE </w:t>
      </w:r>
    </w:p>
    <w:p w14:paraId="39288CC7" w14:textId="77777777" w:rsidR="00275F39" w:rsidRPr="00D44382" w:rsidRDefault="00275F39" w:rsidP="00275F39">
      <w:pPr>
        <w:numPr>
          <w:ilvl w:val="0"/>
          <w:numId w:val="2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PROVINCIAL </w:t>
      </w:r>
    </w:p>
    <w:p w14:paraId="63AD8BCE" w14:textId="77777777" w:rsidR="00275F39" w:rsidRPr="00D44382" w:rsidRDefault="00275F39" w:rsidP="00275F39">
      <w:pPr>
        <w:numPr>
          <w:ilvl w:val="0"/>
          <w:numId w:val="2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>APPROBATION</w:t>
      </w:r>
    </w:p>
    <w:p w14:paraId="13D942B1" w14:textId="77777777" w:rsidR="00275F39" w:rsidRPr="006B7F00" w:rsidRDefault="00275F39" w:rsidP="00275F39">
      <w:pPr>
        <w:spacing w:after="0" w:line="240" w:lineRule="auto"/>
        <w:ind w:right="300"/>
        <w:rPr>
          <w:rFonts w:ascii="Times New Roman" w:eastAsia="Times New Roman" w:hAnsi="Times New Roman" w:cs="Times New Roman"/>
          <w:color w:val="333333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3.  </w:t>
      </w:r>
      <w:r w:rsidRPr="00D44382">
        <w:rPr>
          <w:rFonts w:ascii="Times New Roman" w:hAnsi="Times New Roman" w:cs="Times New Roman"/>
        </w:rPr>
        <w:t xml:space="preserve"> </w:t>
      </w:r>
      <w:r w:rsidRPr="00D44382">
        <w:rPr>
          <w:rFonts w:ascii="Times New Roman" w:eastAsia="Times New Roman" w:hAnsi="Times New Roman" w:cs="Times New Roman"/>
          <w:color w:val="333333"/>
        </w:rPr>
        <w:t>We formed a neighborhood _____ to fight crime, but the group eventually became a bunch of insecure fathers threatening teenagers roaming the streets at night with baseball bats.</w:t>
      </w:r>
    </w:p>
    <w:p w14:paraId="10E04683" w14:textId="77777777" w:rsidR="00275F39" w:rsidRPr="00D44382" w:rsidRDefault="00275F39" w:rsidP="00275F39">
      <w:pPr>
        <w:numPr>
          <w:ilvl w:val="0"/>
          <w:numId w:val="3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ASSUAGE </w:t>
      </w:r>
    </w:p>
    <w:p w14:paraId="06FDCAA3" w14:textId="77777777" w:rsidR="00275F39" w:rsidRPr="00D44382" w:rsidRDefault="00275F39" w:rsidP="00275F39">
      <w:pPr>
        <w:numPr>
          <w:ilvl w:val="0"/>
          <w:numId w:val="3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LENARY</w:t>
      </w:r>
      <w:r w:rsidRPr="00D44382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15387C9" w14:textId="77777777" w:rsidR="00275F39" w:rsidRPr="00D44382" w:rsidRDefault="00275F39" w:rsidP="00275F39">
      <w:pPr>
        <w:numPr>
          <w:ilvl w:val="0"/>
          <w:numId w:val="3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COALITION </w:t>
      </w:r>
    </w:p>
    <w:p w14:paraId="0C8D092F" w14:textId="77777777" w:rsidR="00275F39" w:rsidRPr="00D44382" w:rsidRDefault="00275F39" w:rsidP="00275F39">
      <w:pPr>
        <w:numPr>
          <w:ilvl w:val="0"/>
          <w:numId w:val="3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DECADENCE </w:t>
      </w:r>
    </w:p>
    <w:p w14:paraId="19A5F76A" w14:textId="77777777" w:rsidR="00275F39" w:rsidRPr="00D44382" w:rsidRDefault="00275F39" w:rsidP="00275F39">
      <w:pPr>
        <w:numPr>
          <w:ilvl w:val="0"/>
          <w:numId w:val="3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INDUBITABLE </w:t>
      </w:r>
    </w:p>
    <w:p w14:paraId="0F115ED9" w14:textId="77777777" w:rsidR="00275F39" w:rsidRPr="00D44382" w:rsidRDefault="00275F39" w:rsidP="00275F39">
      <w:pPr>
        <w:spacing w:after="0" w:line="240" w:lineRule="auto"/>
        <w:ind w:right="300"/>
        <w:rPr>
          <w:rFonts w:ascii="Times New Roman" w:eastAsia="Times New Roman" w:hAnsi="Times New Roman" w:cs="Times New Roman"/>
          <w:color w:val="333333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4. </w:t>
      </w:r>
      <w:r w:rsidRPr="00D44382">
        <w:rPr>
          <w:rFonts w:ascii="Times New Roman" w:eastAsia="Times New Roman" w:hAnsi="Times New Roman" w:cs="Times New Roman"/>
          <w:color w:val="333333"/>
        </w:rPr>
        <w:t>I didn't want the mortician to explain all the _____ details about the embalming process, but he felt the need to give a grue</w:t>
      </w:r>
      <w:r>
        <w:rPr>
          <w:rFonts w:ascii="Times New Roman" w:eastAsia="Times New Roman" w:hAnsi="Times New Roman" w:cs="Times New Roman"/>
          <w:color w:val="333333"/>
        </w:rPr>
        <w:t xml:space="preserve">some account of what he does. </w:t>
      </w:r>
    </w:p>
    <w:p w14:paraId="28706D4C" w14:textId="77777777" w:rsidR="00275F39" w:rsidRPr="00D44382" w:rsidRDefault="00275F39" w:rsidP="00275F39">
      <w:pPr>
        <w:numPr>
          <w:ilvl w:val="0"/>
          <w:numId w:val="4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PREROGATIVE </w:t>
      </w:r>
    </w:p>
    <w:p w14:paraId="7C1DB481" w14:textId="77777777" w:rsidR="00275F39" w:rsidRPr="00D44382" w:rsidRDefault="00275F39" w:rsidP="00275F39">
      <w:pPr>
        <w:numPr>
          <w:ilvl w:val="0"/>
          <w:numId w:val="4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DECADENCE </w:t>
      </w:r>
    </w:p>
    <w:p w14:paraId="1AA2A609" w14:textId="77777777" w:rsidR="00275F39" w:rsidRPr="00D44382" w:rsidRDefault="00275F39" w:rsidP="00275F39">
      <w:pPr>
        <w:numPr>
          <w:ilvl w:val="0"/>
          <w:numId w:val="4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HACKNEYED </w:t>
      </w:r>
    </w:p>
    <w:p w14:paraId="6CC873C5" w14:textId="77777777" w:rsidR="00275F39" w:rsidRPr="00D44382" w:rsidRDefault="00275F39" w:rsidP="00275F39">
      <w:pPr>
        <w:numPr>
          <w:ilvl w:val="0"/>
          <w:numId w:val="4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LURID </w:t>
      </w:r>
    </w:p>
    <w:p w14:paraId="610E37DD" w14:textId="77777777" w:rsidR="00275F39" w:rsidRPr="00D44382" w:rsidRDefault="00275F39" w:rsidP="00275F39">
      <w:pPr>
        <w:numPr>
          <w:ilvl w:val="0"/>
          <w:numId w:val="4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>PETULANT</w:t>
      </w:r>
    </w:p>
    <w:p w14:paraId="7981F751" w14:textId="77777777" w:rsidR="00275F39" w:rsidRDefault="00275F39" w:rsidP="00275F39">
      <w:pPr>
        <w:spacing w:after="0" w:line="240" w:lineRule="auto"/>
        <w:ind w:right="300"/>
        <w:rPr>
          <w:rFonts w:ascii="Times New Roman" w:eastAsia="Times New Roman" w:hAnsi="Times New Roman" w:cs="Times New Roman"/>
          <w:color w:val="333333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5.  </w:t>
      </w:r>
      <w:r w:rsidRPr="00D44382">
        <w:rPr>
          <w:rFonts w:ascii="Times New Roman" w:eastAsia="Times New Roman" w:hAnsi="Times New Roman" w:cs="Times New Roman"/>
          <w:color w:val="333333"/>
        </w:rPr>
        <w:t>I tried to _____ the pain of getting hit in the shins with a crowbar by biting my tongue, a method I learned from the Ik tribe of South Africa to alleviate pain.</w:t>
      </w:r>
    </w:p>
    <w:p w14:paraId="09F9DD0F" w14:textId="77777777" w:rsidR="00275F39" w:rsidRPr="00D44382" w:rsidRDefault="00275F39" w:rsidP="00275F39">
      <w:pPr>
        <w:spacing w:after="0" w:line="240" w:lineRule="auto"/>
        <w:ind w:right="300"/>
        <w:rPr>
          <w:rFonts w:ascii="Times New Roman" w:eastAsia="Times New Roman" w:hAnsi="Times New Roman" w:cs="Times New Roman"/>
          <w:color w:val="000000"/>
        </w:rPr>
      </w:pPr>
    </w:p>
    <w:p w14:paraId="51A23B06" w14:textId="77777777" w:rsidR="00275F39" w:rsidRPr="00D44382" w:rsidRDefault="00275F39" w:rsidP="00275F39">
      <w:pPr>
        <w:numPr>
          <w:ilvl w:val="0"/>
          <w:numId w:val="5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UNCTUOUS </w:t>
      </w:r>
    </w:p>
    <w:p w14:paraId="57BF4652" w14:textId="77777777" w:rsidR="00275F39" w:rsidRPr="00D44382" w:rsidRDefault="00275F39" w:rsidP="00275F39">
      <w:pPr>
        <w:numPr>
          <w:ilvl w:val="0"/>
          <w:numId w:val="5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LURID </w:t>
      </w:r>
    </w:p>
    <w:p w14:paraId="5FF99C44" w14:textId="77777777" w:rsidR="00275F39" w:rsidRPr="00D44382" w:rsidRDefault="00275F39" w:rsidP="00275F39">
      <w:pPr>
        <w:numPr>
          <w:ilvl w:val="0"/>
          <w:numId w:val="5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lastRenderedPageBreak/>
        <w:t xml:space="preserve">JADED </w:t>
      </w:r>
    </w:p>
    <w:p w14:paraId="05ECCCCD" w14:textId="77777777" w:rsidR="00275F39" w:rsidRPr="00D44382" w:rsidRDefault="00275F39" w:rsidP="00275F39">
      <w:pPr>
        <w:numPr>
          <w:ilvl w:val="0"/>
          <w:numId w:val="5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HIATUS </w:t>
      </w:r>
    </w:p>
    <w:p w14:paraId="68797DC2" w14:textId="77777777" w:rsidR="00275F39" w:rsidRPr="00D44382" w:rsidRDefault="00275F39" w:rsidP="00275F39">
      <w:pPr>
        <w:numPr>
          <w:ilvl w:val="0"/>
          <w:numId w:val="5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>ASSUAGE</w:t>
      </w:r>
    </w:p>
    <w:p w14:paraId="17DA588A" w14:textId="77777777" w:rsidR="00275F39" w:rsidRPr="00D44382" w:rsidRDefault="00275F39" w:rsidP="00275F39">
      <w:pPr>
        <w:spacing w:after="0" w:line="24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6.  </w:t>
      </w:r>
      <w:r w:rsidRPr="00D44382">
        <w:rPr>
          <w:rFonts w:ascii="Times New Roman" w:eastAsia="Times New Roman" w:hAnsi="Times New Roman" w:cs="Times New Roman"/>
          <w:color w:val="333333"/>
        </w:rPr>
        <w:t>After the dog sniffed out the drugs, the policewoman showed her _____ by giving him a Scooby Snack.</w:t>
      </w:r>
    </w:p>
    <w:p w14:paraId="2E83708A" w14:textId="77777777" w:rsidR="00275F39" w:rsidRPr="00D44382" w:rsidRDefault="00275F39" w:rsidP="00275F39">
      <w:pPr>
        <w:numPr>
          <w:ilvl w:val="0"/>
          <w:numId w:val="6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PETULANT </w:t>
      </w:r>
    </w:p>
    <w:p w14:paraId="03811FC6" w14:textId="77777777" w:rsidR="00275F39" w:rsidRPr="00D44382" w:rsidRDefault="00275F39" w:rsidP="00275F39">
      <w:pPr>
        <w:numPr>
          <w:ilvl w:val="0"/>
          <w:numId w:val="6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PREROGATIVE </w:t>
      </w:r>
    </w:p>
    <w:p w14:paraId="0BACA6E8" w14:textId="77777777" w:rsidR="00275F39" w:rsidRPr="00D44382" w:rsidRDefault="00275F39" w:rsidP="00275F39">
      <w:pPr>
        <w:numPr>
          <w:ilvl w:val="0"/>
          <w:numId w:val="6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HACKNEYED </w:t>
      </w:r>
    </w:p>
    <w:p w14:paraId="798BB9B1" w14:textId="77777777" w:rsidR="00275F39" w:rsidRPr="00D44382" w:rsidRDefault="00275F39" w:rsidP="00275F39">
      <w:pPr>
        <w:numPr>
          <w:ilvl w:val="0"/>
          <w:numId w:val="6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DECADENCE </w:t>
      </w:r>
    </w:p>
    <w:p w14:paraId="005FA9F9" w14:textId="77777777" w:rsidR="00275F39" w:rsidRPr="00D44382" w:rsidRDefault="00275F39" w:rsidP="00275F39">
      <w:pPr>
        <w:numPr>
          <w:ilvl w:val="0"/>
          <w:numId w:val="6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>APPROBATION</w:t>
      </w:r>
    </w:p>
    <w:p w14:paraId="710873DF" w14:textId="77777777" w:rsidR="00275F39" w:rsidRPr="00D44382" w:rsidRDefault="00275F39" w:rsidP="00275F39">
      <w:pPr>
        <w:spacing w:after="0" w:line="24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7.  </w:t>
      </w:r>
      <w:r w:rsidRPr="00D44382">
        <w:rPr>
          <w:rFonts w:ascii="Times New Roman" w:eastAsia="Times New Roman" w:hAnsi="Times New Roman" w:cs="Times New Roman"/>
          <w:color w:val="333333"/>
        </w:rPr>
        <w:t>His parents sat him down to _____ about his plan to join the circus in an attempt to persuade him to go to college instead.</w:t>
      </w:r>
    </w:p>
    <w:p w14:paraId="6C52179D" w14:textId="77777777" w:rsidR="00275F39" w:rsidRPr="00D44382" w:rsidRDefault="00275F39" w:rsidP="00275F39">
      <w:pPr>
        <w:numPr>
          <w:ilvl w:val="0"/>
          <w:numId w:val="7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EXPOSTULATE </w:t>
      </w:r>
    </w:p>
    <w:p w14:paraId="2460D5F4" w14:textId="77777777" w:rsidR="00275F39" w:rsidRPr="00D44382" w:rsidRDefault="00275F39" w:rsidP="00275F39">
      <w:pPr>
        <w:numPr>
          <w:ilvl w:val="0"/>
          <w:numId w:val="7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SIMULATE </w:t>
      </w:r>
    </w:p>
    <w:p w14:paraId="31FCA51E" w14:textId="77777777" w:rsidR="00275F39" w:rsidRPr="00D44382" w:rsidRDefault="00275F39" w:rsidP="00275F39">
      <w:pPr>
        <w:numPr>
          <w:ilvl w:val="0"/>
          <w:numId w:val="7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APPROBATION </w:t>
      </w:r>
    </w:p>
    <w:p w14:paraId="44574192" w14:textId="77777777" w:rsidR="00275F39" w:rsidRPr="00D44382" w:rsidRDefault="00275F39" w:rsidP="00275F39">
      <w:pPr>
        <w:numPr>
          <w:ilvl w:val="0"/>
          <w:numId w:val="7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UMBRAGE </w:t>
      </w:r>
    </w:p>
    <w:p w14:paraId="627B576D" w14:textId="77777777" w:rsidR="00275F39" w:rsidRPr="00D44382" w:rsidRDefault="00275F39" w:rsidP="00275F39">
      <w:pPr>
        <w:numPr>
          <w:ilvl w:val="0"/>
          <w:numId w:val="7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>PETULANT</w:t>
      </w:r>
    </w:p>
    <w:p w14:paraId="30D5E530" w14:textId="77777777" w:rsidR="00275F39" w:rsidRPr="00D44382" w:rsidRDefault="00275F39" w:rsidP="00275F39">
      <w:pPr>
        <w:spacing w:after="0"/>
        <w:rPr>
          <w:rFonts w:ascii="Times New Roman" w:eastAsia="Times New Roman" w:hAnsi="Times New Roman" w:cs="Times New Roman"/>
          <w:color w:val="333333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8. </w:t>
      </w:r>
      <w:r w:rsidRPr="00D44382">
        <w:rPr>
          <w:rFonts w:ascii="Times New Roman" w:eastAsia="Times New Roman" w:hAnsi="Times New Roman" w:cs="Times New Roman"/>
          <w:color w:val="333333"/>
        </w:rPr>
        <w:t>The pirate's parrot mimicked him __</w:t>
      </w:r>
      <w:r>
        <w:rPr>
          <w:rFonts w:ascii="Times New Roman" w:eastAsia="Times New Roman" w:hAnsi="Times New Roman" w:cs="Times New Roman"/>
          <w:color w:val="333333"/>
        </w:rPr>
        <w:t xml:space="preserve">___, </w:t>
      </w:r>
      <w:proofErr w:type="gramStart"/>
      <w:r>
        <w:rPr>
          <w:rFonts w:ascii="Times New Roman" w:eastAsia="Times New Roman" w:hAnsi="Times New Roman" w:cs="Times New Roman"/>
          <w:color w:val="333333"/>
        </w:rPr>
        <w:t>yes</w:t>
      </w:r>
      <w:proofErr w:type="gramEnd"/>
      <w:r>
        <w:rPr>
          <w:rFonts w:ascii="Times New Roman" w:eastAsia="Times New Roman" w:hAnsi="Times New Roman" w:cs="Times New Roman"/>
          <w:color w:val="333333"/>
        </w:rPr>
        <w:t xml:space="preserve"> he did!... </w:t>
      </w:r>
      <w:proofErr w:type="gramStart"/>
      <w:r>
        <w:rPr>
          <w:rFonts w:ascii="Times New Roman" w:eastAsia="Times New Roman" w:hAnsi="Times New Roman" w:cs="Times New Roman"/>
          <w:color w:val="333333"/>
        </w:rPr>
        <w:t>Yes</w:t>
      </w:r>
      <w:proofErr w:type="gramEnd"/>
      <w:r>
        <w:rPr>
          <w:rFonts w:ascii="Times New Roman" w:eastAsia="Times New Roman" w:hAnsi="Times New Roman" w:cs="Times New Roman"/>
          <w:color w:val="333333"/>
        </w:rPr>
        <w:t xml:space="preserve"> he did!</w:t>
      </w:r>
    </w:p>
    <w:p w14:paraId="18C62E31" w14:textId="77777777" w:rsidR="00275F39" w:rsidRPr="00D44382" w:rsidRDefault="00275F39" w:rsidP="00275F39">
      <w:pPr>
        <w:numPr>
          <w:ilvl w:val="0"/>
          <w:numId w:val="8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BEREFT </w:t>
      </w:r>
    </w:p>
    <w:p w14:paraId="05E6D9C8" w14:textId="77777777" w:rsidR="00275F39" w:rsidRPr="00D44382" w:rsidRDefault="00275F39" w:rsidP="00275F39">
      <w:pPr>
        <w:numPr>
          <w:ilvl w:val="0"/>
          <w:numId w:val="8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INTIMATION </w:t>
      </w:r>
    </w:p>
    <w:p w14:paraId="043D882E" w14:textId="77777777" w:rsidR="00275F39" w:rsidRPr="00D44382" w:rsidRDefault="00275F39" w:rsidP="00275F39">
      <w:pPr>
        <w:numPr>
          <w:ilvl w:val="0"/>
          <w:numId w:val="8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VERBATIM </w:t>
      </w:r>
    </w:p>
    <w:p w14:paraId="479DFADE" w14:textId="77777777" w:rsidR="00275F39" w:rsidRPr="00D44382" w:rsidRDefault="00275F39" w:rsidP="00275F39">
      <w:pPr>
        <w:numPr>
          <w:ilvl w:val="0"/>
          <w:numId w:val="8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GUISE </w:t>
      </w:r>
    </w:p>
    <w:p w14:paraId="12ADEC4B" w14:textId="77777777" w:rsidR="00275F39" w:rsidRPr="00982599" w:rsidRDefault="00275F39" w:rsidP="00275F39">
      <w:pPr>
        <w:numPr>
          <w:ilvl w:val="0"/>
          <w:numId w:val="8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>ADULTERATE</w:t>
      </w:r>
    </w:p>
    <w:p w14:paraId="354EC453" w14:textId="77777777" w:rsidR="00275F39" w:rsidRPr="00D44382" w:rsidRDefault="00275F39" w:rsidP="00275F39">
      <w:pPr>
        <w:spacing w:after="0"/>
        <w:rPr>
          <w:rFonts w:ascii="Times New Roman" w:eastAsia="Times New Roman" w:hAnsi="Times New Roman" w:cs="Times New Roman"/>
          <w:color w:val="333333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9. </w:t>
      </w:r>
      <w:r w:rsidRPr="00D44382">
        <w:rPr>
          <w:rFonts w:ascii="Times New Roman" w:eastAsia="Times New Roman" w:hAnsi="Times New Roman" w:cs="Times New Roman"/>
          <w:color w:val="333333"/>
        </w:rPr>
        <w:t>The mastermind behind the website hoped to live a(n) _____ life once the site became popular.</w:t>
      </w:r>
    </w:p>
    <w:p w14:paraId="29CE7E25" w14:textId="77777777" w:rsidR="00275F39" w:rsidRPr="00D44382" w:rsidRDefault="00275F39" w:rsidP="00275F39">
      <w:pPr>
        <w:numPr>
          <w:ilvl w:val="0"/>
          <w:numId w:val="9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INTIMATION </w:t>
      </w:r>
    </w:p>
    <w:p w14:paraId="71CA0AAF" w14:textId="77777777" w:rsidR="00275F39" w:rsidRPr="00D44382" w:rsidRDefault="00275F39" w:rsidP="00275F39">
      <w:pPr>
        <w:numPr>
          <w:ilvl w:val="0"/>
          <w:numId w:val="9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DOUR </w:t>
      </w:r>
    </w:p>
    <w:p w14:paraId="6F08D315" w14:textId="77777777" w:rsidR="00275F39" w:rsidRPr="00D44382" w:rsidRDefault="00275F39" w:rsidP="00275F39">
      <w:pPr>
        <w:numPr>
          <w:ilvl w:val="0"/>
          <w:numId w:val="9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OPULENT </w:t>
      </w:r>
    </w:p>
    <w:p w14:paraId="4096C20B" w14:textId="77777777" w:rsidR="00275F39" w:rsidRPr="00D44382" w:rsidRDefault="00275F39" w:rsidP="00275F39">
      <w:pPr>
        <w:numPr>
          <w:ilvl w:val="0"/>
          <w:numId w:val="9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DEPLOY </w:t>
      </w:r>
    </w:p>
    <w:p w14:paraId="729EEBBF" w14:textId="77777777" w:rsidR="00275F39" w:rsidRPr="00D44382" w:rsidRDefault="00275F39" w:rsidP="00275F39">
      <w:pPr>
        <w:numPr>
          <w:ilvl w:val="0"/>
          <w:numId w:val="9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>GAPE</w:t>
      </w:r>
    </w:p>
    <w:p w14:paraId="55C6F0BA" w14:textId="77777777" w:rsidR="00275F39" w:rsidRPr="00D44382" w:rsidRDefault="00275F39" w:rsidP="00275F39">
      <w:pPr>
        <w:spacing w:after="0" w:line="240" w:lineRule="auto"/>
        <w:rPr>
          <w:rFonts w:ascii="Times New Roman" w:eastAsia="Times New Roman" w:hAnsi="Times New Roman" w:cs="Times New Roman"/>
          <w:color w:val="333333"/>
        </w:rPr>
      </w:pPr>
      <w:r w:rsidRPr="00D44382">
        <w:rPr>
          <w:rFonts w:ascii="Times New Roman" w:eastAsia="Times New Roman" w:hAnsi="Times New Roman" w:cs="Times New Roman"/>
          <w:color w:val="333333"/>
        </w:rPr>
        <w:t>10. To affirm her popularity, the homecoming queen had to _____ her friends in strategic positions at the dance.</w:t>
      </w:r>
    </w:p>
    <w:p w14:paraId="4C0DF09A" w14:textId="77777777" w:rsidR="00275F39" w:rsidRPr="00D44382" w:rsidRDefault="00275F39" w:rsidP="00275F39">
      <w:pPr>
        <w:numPr>
          <w:ilvl w:val="0"/>
          <w:numId w:val="10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DEPLOY </w:t>
      </w:r>
    </w:p>
    <w:p w14:paraId="4DD42667" w14:textId="77777777" w:rsidR="00275F39" w:rsidRPr="00D44382" w:rsidRDefault="00275F39" w:rsidP="00275F39">
      <w:pPr>
        <w:numPr>
          <w:ilvl w:val="0"/>
          <w:numId w:val="10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DOUR </w:t>
      </w:r>
    </w:p>
    <w:p w14:paraId="5ED20AD1" w14:textId="77777777" w:rsidR="00275F39" w:rsidRPr="00D44382" w:rsidRDefault="00275F39" w:rsidP="00275F39">
      <w:pPr>
        <w:numPr>
          <w:ilvl w:val="0"/>
          <w:numId w:val="10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AUGMENT </w:t>
      </w:r>
    </w:p>
    <w:p w14:paraId="3AF5E61E" w14:textId="77777777" w:rsidR="00275F39" w:rsidRPr="00D44382" w:rsidRDefault="00275F39" w:rsidP="00275F39">
      <w:pPr>
        <w:numPr>
          <w:ilvl w:val="0"/>
          <w:numId w:val="10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VERBATIM </w:t>
      </w:r>
    </w:p>
    <w:p w14:paraId="0689DFD9" w14:textId="77777777" w:rsidR="00275F39" w:rsidRDefault="00275F39" w:rsidP="00275F39">
      <w:pPr>
        <w:numPr>
          <w:ilvl w:val="0"/>
          <w:numId w:val="10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>REITERATE</w:t>
      </w:r>
    </w:p>
    <w:p w14:paraId="725D3E3A" w14:textId="77777777" w:rsidR="00275F39" w:rsidRDefault="00275F39" w:rsidP="00275F39">
      <w:p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</w:p>
    <w:p w14:paraId="7E293253" w14:textId="77777777" w:rsidR="00275F39" w:rsidRDefault="00275F39" w:rsidP="00275F39">
      <w:p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</w:p>
    <w:p w14:paraId="0D7C92B7" w14:textId="77777777" w:rsidR="00275F39" w:rsidRPr="006B7F00" w:rsidRDefault="00275F39" w:rsidP="00275F39">
      <w:p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</w:p>
    <w:p w14:paraId="7F1533FE" w14:textId="77777777" w:rsidR="00275F39" w:rsidRPr="00D44382" w:rsidRDefault="00275F39" w:rsidP="00275F39">
      <w:pPr>
        <w:spacing w:after="0"/>
        <w:rPr>
          <w:rFonts w:ascii="Times New Roman" w:eastAsia="Times New Roman" w:hAnsi="Times New Roman" w:cs="Times New Roman"/>
          <w:color w:val="333333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11. </w:t>
      </w:r>
      <w:r w:rsidRPr="00D44382">
        <w:rPr>
          <w:rFonts w:ascii="Times New Roman" w:eastAsia="Times New Roman" w:hAnsi="Times New Roman" w:cs="Times New Roman"/>
          <w:color w:val="333333"/>
        </w:rPr>
        <w:t xml:space="preserve">The _____ waiter was soon persuaded to </w:t>
      </w:r>
      <w:r>
        <w:rPr>
          <w:rFonts w:ascii="Times New Roman" w:eastAsia="Times New Roman" w:hAnsi="Times New Roman" w:cs="Times New Roman"/>
          <w:color w:val="333333"/>
        </w:rPr>
        <w:t>give his table free appetizers.</w:t>
      </w:r>
    </w:p>
    <w:p w14:paraId="6B789C58" w14:textId="77777777" w:rsidR="00275F39" w:rsidRPr="00D44382" w:rsidRDefault="00275F39" w:rsidP="00275F39">
      <w:pPr>
        <w:numPr>
          <w:ilvl w:val="0"/>
          <w:numId w:val="11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PLIABLE </w:t>
      </w:r>
    </w:p>
    <w:p w14:paraId="0D12CC97" w14:textId="77777777" w:rsidR="00275F39" w:rsidRPr="00D44382" w:rsidRDefault="00275F39" w:rsidP="00275F39">
      <w:pPr>
        <w:numPr>
          <w:ilvl w:val="0"/>
          <w:numId w:val="11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GIBE </w:t>
      </w:r>
    </w:p>
    <w:p w14:paraId="253F70A2" w14:textId="77777777" w:rsidR="00275F39" w:rsidRPr="00D44382" w:rsidRDefault="00275F39" w:rsidP="00275F39">
      <w:pPr>
        <w:numPr>
          <w:ilvl w:val="0"/>
          <w:numId w:val="11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DOUR </w:t>
      </w:r>
    </w:p>
    <w:p w14:paraId="0DD0BE09" w14:textId="77777777" w:rsidR="00275F39" w:rsidRPr="00D44382" w:rsidRDefault="00275F39" w:rsidP="00275F39">
      <w:pPr>
        <w:numPr>
          <w:ilvl w:val="0"/>
          <w:numId w:val="11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INTIMATION </w:t>
      </w:r>
    </w:p>
    <w:p w14:paraId="1C17282D" w14:textId="77777777" w:rsidR="00275F39" w:rsidRPr="00D44382" w:rsidRDefault="00275F39" w:rsidP="00275F39">
      <w:pPr>
        <w:numPr>
          <w:ilvl w:val="0"/>
          <w:numId w:val="11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>GUISE</w:t>
      </w:r>
    </w:p>
    <w:p w14:paraId="3F6D1612" w14:textId="77777777" w:rsidR="00275F39" w:rsidRPr="00D44382" w:rsidRDefault="00275F39" w:rsidP="00275F39">
      <w:pPr>
        <w:spacing w:after="0"/>
        <w:rPr>
          <w:rFonts w:ascii="Times New Roman" w:eastAsia="Times New Roman" w:hAnsi="Times New Roman" w:cs="Times New Roman"/>
          <w:color w:val="333333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12. </w:t>
      </w:r>
      <w:r w:rsidRPr="00D44382">
        <w:rPr>
          <w:rFonts w:ascii="Times New Roman" w:eastAsia="Times New Roman" w:hAnsi="Times New Roman" w:cs="Times New Roman"/>
          <w:color w:val="333333"/>
        </w:rPr>
        <w:t>The _____ manager listened indifferently as the employee talked about his lateness being due to a car accident.</w:t>
      </w:r>
    </w:p>
    <w:p w14:paraId="56F49491" w14:textId="77777777" w:rsidR="00275F39" w:rsidRPr="00D44382" w:rsidRDefault="00275F39" w:rsidP="00275F39">
      <w:pPr>
        <w:numPr>
          <w:ilvl w:val="0"/>
          <w:numId w:val="12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STOLID </w:t>
      </w:r>
    </w:p>
    <w:p w14:paraId="7FF46B51" w14:textId="77777777" w:rsidR="00275F39" w:rsidRPr="00D44382" w:rsidRDefault="00275F39" w:rsidP="00275F39">
      <w:pPr>
        <w:numPr>
          <w:ilvl w:val="0"/>
          <w:numId w:val="12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GUISE </w:t>
      </w:r>
    </w:p>
    <w:p w14:paraId="5EC6112A" w14:textId="77777777" w:rsidR="00275F39" w:rsidRPr="00D44382" w:rsidRDefault="00275F39" w:rsidP="00275F39">
      <w:pPr>
        <w:numPr>
          <w:ilvl w:val="0"/>
          <w:numId w:val="12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PLIABLE </w:t>
      </w:r>
    </w:p>
    <w:p w14:paraId="6F8D5325" w14:textId="77777777" w:rsidR="00275F39" w:rsidRPr="00D44382" w:rsidRDefault="00275F39" w:rsidP="00275F39">
      <w:pPr>
        <w:numPr>
          <w:ilvl w:val="0"/>
          <w:numId w:val="12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GIBE </w:t>
      </w:r>
    </w:p>
    <w:p w14:paraId="1BBB98F2" w14:textId="77777777" w:rsidR="00275F39" w:rsidRPr="00D44382" w:rsidRDefault="00275F39" w:rsidP="00275F39">
      <w:pPr>
        <w:numPr>
          <w:ilvl w:val="0"/>
          <w:numId w:val="12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>OPULENT</w:t>
      </w:r>
    </w:p>
    <w:p w14:paraId="06E741FA" w14:textId="77777777" w:rsidR="00275F39" w:rsidRPr="00D44382" w:rsidRDefault="00275F39" w:rsidP="00275F39">
      <w:pPr>
        <w:spacing w:after="0" w:line="240" w:lineRule="auto"/>
        <w:rPr>
          <w:rFonts w:ascii="Times New Roman" w:eastAsia="Times New Roman" w:hAnsi="Times New Roman" w:cs="Times New Roman"/>
          <w:color w:val="333333"/>
        </w:rPr>
      </w:pPr>
      <w:r w:rsidRPr="00D44382">
        <w:rPr>
          <w:rFonts w:ascii="Times New Roman" w:eastAsia="Times New Roman" w:hAnsi="Times New Roman" w:cs="Times New Roman"/>
          <w:color w:val="333333"/>
        </w:rPr>
        <w:t>13.The _____ Bart manages never to do homework or anything else that's required of him.</w:t>
      </w:r>
    </w:p>
    <w:p w14:paraId="70DAC0ED" w14:textId="77777777" w:rsidR="00275F39" w:rsidRPr="00D44382" w:rsidRDefault="00275F39" w:rsidP="00275F39">
      <w:pPr>
        <w:numPr>
          <w:ilvl w:val="0"/>
          <w:numId w:val="20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DERELICT </w:t>
      </w:r>
    </w:p>
    <w:p w14:paraId="13282B47" w14:textId="77777777" w:rsidR="00275F39" w:rsidRPr="00D44382" w:rsidRDefault="00275F39" w:rsidP="00275F39">
      <w:pPr>
        <w:numPr>
          <w:ilvl w:val="0"/>
          <w:numId w:val="20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SURVEILLANCE </w:t>
      </w:r>
    </w:p>
    <w:p w14:paraId="0710FAEB" w14:textId="77777777" w:rsidR="00275F39" w:rsidRPr="00D44382" w:rsidRDefault="00275F39" w:rsidP="00275F39">
      <w:pPr>
        <w:numPr>
          <w:ilvl w:val="0"/>
          <w:numId w:val="20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INANE </w:t>
      </w:r>
    </w:p>
    <w:p w14:paraId="3176BEB9" w14:textId="77777777" w:rsidR="00275F39" w:rsidRPr="00D44382" w:rsidRDefault="00275F39" w:rsidP="00275F39">
      <w:pPr>
        <w:numPr>
          <w:ilvl w:val="0"/>
          <w:numId w:val="20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INTERMITTENT </w:t>
      </w:r>
    </w:p>
    <w:p w14:paraId="337F7F46" w14:textId="77777777" w:rsidR="00275F39" w:rsidRPr="00D44382" w:rsidRDefault="00275F39" w:rsidP="00275F39">
      <w:pPr>
        <w:numPr>
          <w:ilvl w:val="0"/>
          <w:numId w:val="20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>MERETRICIOUS</w:t>
      </w:r>
    </w:p>
    <w:p w14:paraId="3D425F85" w14:textId="77777777" w:rsidR="00275F39" w:rsidRPr="00D44382" w:rsidRDefault="00275F39" w:rsidP="00275F39">
      <w:pPr>
        <w:spacing w:after="0"/>
        <w:rPr>
          <w:rFonts w:ascii="Times New Roman" w:eastAsia="Times New Roman" w:hAnsi="Times New Roman" w:cs="Times New Roman"/>
          <w:color w:val="333333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14. </w:t>
      </w:r>
      <w:r w:rsidRPr="00D44382">
        <w:rPr>
          <w:rFonts w:ascii="Times New Roman" w:eastAsia="Times New Roman" w:hAnsi="Times New Roman" w:cs="Times New Roman"/>
          <w:color w:val="333333"/>
        </w:rPr>
        <w:t>My _____ approach to the relationship made my date question my interest.</w:t>
      </w:r>
    </w:p>
    <w:p w14:paraId="365748E9" w14:textId="77777777" w:rsidR="00275F39" w:rsidRPr="00D44382" w:rsidRDefault="00275F39" w:rsidP="00275F39">
      <w:pPr>
        <w:numPr>
          <w:ilvl w:val="0"/>
          <w:numId w:val="13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IMPETUS </w:t>
      </w:r>
    </w:p>
    <w:p w14:paraId="4D94D315" w14:textId="77777777" w:rsidR="00275F39" w:rsidRPr="00D44382" w:rsidRDefault="00275F39" w:rsidP="00275F39">
      <w:pPr>
        <w:numPr>
          <w:ilvl w:val="0"/>
          <w:numId w:val="13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TEPID </w:t>
      </w:r>
    </w:p>
    <w:p w14:paraId="6172AE8F" w14:textId="77777777" w:rsidR="00275F39" w:rsidRPr="00D44382" w:rsidRDefault="00275F39" w:rsidP="00275F39">
      <w:pPr>
        <w:numPr>
          <w:ilvl w:val="0"/>
          <w:numId w:val="13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FEASIBLE </w:t>
      </w:r>
    </w:p>
    <w:p w14:paraId="079F8D4D" w14:textId="77777777" w:rsidR="00275F39" w:rsidRPr="00D44382" w:rsidRDefault="00275F39" w:rsidP="00275F39">
      <w:pPr>
        <w:numPr>
          <w:ilvl w:val="0"/>
          <w:numId w:val="13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DUPLICITY </w:t>
      </w:r>
    </w:p>
    <w:p w14:paraId="0EFC854A" w14:textId="77777777" w:rsidR="00275F39" w:rsidRPr="00D44382" w:rsidRDefault="00275F39" w:rsidP="00275F39">
      <w:pPr>
        <w:numPr>
          <w:ilvl w:val="0"/>
          <w:numId w:val="13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>QUINTESSENCE</w:t>
      </w:r>
    </w:p>
    <w:p w14:paraId="089211D9" w14:textId="77777777" w:rsidR="00275F39" w:rsidRPr="00D44382" w:rsidRDefault="00275F39" w:rsidP="00275F39">
      <w:pPr>
        <w:spacing w:after="0"/>
        <w:rPr>
          <w:rFonts w:ascii="Times New Roman" w:eastAsia="Times New Roman" w:hAnsi="Times New Roman" w:cs="Times New Roman"/>
          <w:color w:val="333333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15. </w:t>
      </w:r>
      <w:r w:rsidRPr="00D44382">
        <w:rPr>
          <w:rFonts w:ascii="Times New Roman" w:eastAsia="Times New Roman" w:hAnsi="Times New Roman" w:cs="Times New Roman"/>
          <w:color w:val="333333"/>
        </w:rPr>
        <w:t>The Peace Corps. has a(n) _____ attitude towards those in need.</w:t>
      </w:r>
    </w:p>
    <w:p w14:paraId="66C35A84" w14:textId="77777777" w:rsidR="00275F39" w:rsidRPr="00D44382" w:rsidRDefault="00275F39" w:rsidP="00275F39">
      <w:pPr>
        <w:numPr>
          <w:ilvl w:val="0"/>
          <w:numId w:val="14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JEOPARDY </w:t>
      </w:r>
    </w:p>
    <w:p w14:paraId="6F746BFE" w14:textId="77777777" w:rsidR="00275F39" w:rsidRPr="00D44382" w:rsidRDefault="00275F39" w:rsidP="00275F39">
      <w:pPr>
        <w:numPr>
          <w:ilvl w:val="0"/>
          <w:numId w:val="14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BENEVOLENT </w:t>
      </w:r>
    </w:p>
    <w:p w14:paraId="605FDAA5" w14:textId="77777777" w:rsidR="00275F39" w:rsidRPr="00D44382" w:rsidRDefault="00275F39" w:rsidP="00275F39">
      <w:pPr>
        <w:numPr>
          <w:ilvl w:val="0"/>
          <w:numId w:val="14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GRIMACE </w:t>
      </w:r>
    </w:p>
    <w:p w14:paraId="5853D105" w14:textId="77777777" w:rsidR="00275F39" w:rsidRPr="00D44382" w:rsidRDefault="00275F39" w:rsidP="00275F39">
      <w:pPr>
        <w:numPr>
          <w:ilvl w:val="0"/>
          <w:numId w:val="14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NOSTALGIA </w:t>
      </w:r>
    </w:p>
    <w:p w14:paraId="228687EE" w14:textId="77777777" w:rsidR="00275F39" w:rsidRDefault="00275F39" w:rsidP="00275F39">
      <w:pPr>
        <w:numPr>
          <w:ilvl w:val="0"/>
          <w:numId w:val="14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>AVERSE</w:t>
      </w:r>
    </w:p>
    <w:p w14:paraId="1E198A82" w14:textId="77777777" w:rsidR="00275F39" w:rsidRDefault="00275F39" w:rsidP="00275F39">
      <w:p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</w:p>
    <w:p w14:paraId="54E356EC" w14:textId="77777777" w:rsidR="00275F39" w:rsidRDefault="00275F39" w:rsidP="00275F39">
      <w:p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</w:p>
    <w:p w14:paraId="308A7054" w14:textId="77777777" w:rsidR="00275F39" w:rsidRDefault="00275F39" w:rsidP="00275F39">
      <w:p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</w:p>
    <w:p w14:paraId="4A042320" w14:textId="77777777" w:rsidR="00275F39" w:rsidRPr="00D44382" w:rsidRDefault="00275F39" w:rsidP="00275F39">
      <w:p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</w:p>
    <w:p w14:paraId="1BC46FF3" w14:textId="77777777" w:rsidR="00275F39" w:rsidRPr="00D44382" w:rsidRDefault="00275F39" w:rsidP="00275F39">
      <w:pPr>
        <w:spacing w:after="0"/>
        <w:rPr>
          <w:rFonts w:ascii="Times New Roman" w:eastAsia="Times New Roman" w:hAnsi="Times New Roman" w:cs="Times New Roman"/>
          <w:color w:val="333333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16. </w:t>
      </w:r>
      <w:r w:rsidRPr="00D44382">
        <w:rPr>
          <w:rFonts w:ascii="Times New Roman" w:eastAsia="Times New Roman" w:hAnsi="Times New Roman" w:cs="Times New Roman"/>
          <w:color w:val="333333"/>
        </w:rPr>
        <w:t>The police had _____ evidence against the robber because many people saw him hold-up the bank.</w:t>
      </w:r>
    </w:p>
    <w:p w14:paraId="5A077147" w14:textId="77777777" w:rsidR="00275F39" w:rsidRPr="00D44382" w:rsidRDefault="00275F39" w:rsidP="00275F39">
      <w:pPr>
        <w:numPr>
          <w:ilvl w:val="0"/>
          <w:numId w:val="15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LITANY </w:t>
      </w:r>
    </w:p>
    <w:p w14:paraId="6A918CE1" w14:textId="77777777" w:rsidR="00275F39" w:rsidRPr="00D44382" w:rsidRDefault="00275F39" w:rsidP="00275F39">
      <w:pPr>
        <w:numPr>
          <w:ilvl w:val="0"/>
          <w:numId w:val="15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RECANT </w:t>
      </w:r>
    </w:p>
    <w:p w14:paraId="6CD676A4" w14:textId="77777777" w:rsidR="00275F39" w:rsidRPr="00D44382" w:rsidRDefault="00275F39" w:rsidP="00275F39">
      <w:pPr>
        <w:numPr>
          <w:ilvl w:val="0"/>
          <w:numId w:val="15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EXACERBATE </w:t>
      </w:r>
    </w:p>
    <w:p w14:paraId="7A9268C9" w14:textId="77777777" w:rsidR="00275F39" w:rsidRPr="00D44382" w:rsidRDefault="00275F39" w:rsidP="00275F39">
      <w:pPr>
        <w:numPr>
          <w:ilvl w:val="0"/>
          <w:numId w:val="15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IRREFUTABLE </w:t>
      </w:r>
    </w:p>
    <w:p w14:paraId="5DCAE6EC" w14:textId="77777777" w:rsidR="00275F39" w:rsidRPr="00D44382" w:rsidRDefault="00275F39" w:rsidP="00275F39">
      <w:pPr>
        <w:numPr>
          <w:ilvl w:val="0"/>
          <w:numId w:val="15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>SUBSTANTIVE</w:t>
      </w:r>
    </w:p>
    <w:p w14:paraId="4C09C7F8" w14:textId="77777777" w:rsidR="00275F39" w:rsidRPr="00D44382" w:rsidRDefault="00275F39" w:rsidP="00275F39">
      <w:pPr>
        <w:spacing w:after="0"/>
        <w:rPr>
          <w:rFonts w:ascii="Times New Roman" w:eastAsia="Times New Roman" w:hAnsi="Times New Roman" w:cs="Times New Roman"/>
          <w:color w:val="333333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17. </w:t>
      </w:r>
      <w:r w:rsidRPr="00D44382">
        <w:rPr>
          <w:rFonts w:ascii="Times New Roman" w:eastAsia="Times New Roman" w:hAnsi="Times New Roman" w:cs="Times New Roman"/>
          <w:color w:val="333333"/>
        </w:rPr>
        <w:t>The _____ many couples share when talking and laughing with each other makes their relationship even more special.</w:t>
      </w:r>
    </w:p>
    <w:p w14:paraId="2E4965F0" w14:textId="77777777" w:rsidR="00275F39" w:rsidRPr="00D44382" w:rsidRDefault="00275F39" w:rsidP="00275F39">
      <w:pPr>
        <w:numPr>
          <w:ilvl w:val="0"/>
          <w:numId w:val="16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RAZE </w:t>
      </w:r>
    </w:p>
    <w:p w14:paraId="50D870CB" w14:textId="77777777" w:rsidR="00275F39" w:rsidRPr="00D44382" w:rsidRDefault="00275F39" w:rsidP="00275F39">
      <w:pPr>
        <w:numPr>
          <w:ilvl w:val="0"/>
          <w:numId w:val="16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PORTEND </w:t>
      </w:r>
    </w:p>
    <w:p w14:paraId="1A6BF5F6" w14:textId="77777777" w:rsidR="00275F39" w:rsidRPr="00D44382" w:rsidRDefault="00275F39" w:rsidP="00275F39">
      <w:pPr>
        <w:numPr>
          <w:ilvl w:val="0"/>
          <w:numId w:val="16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BADINAGE </w:t>
      </w:r>
    </w:p>
    <w:p w14:paraId="3AC7AC85" w14:textId="77777777" w:rsidR="00275F39" w:rsidRPr="00D44382" w:rsidRDefault="00275F39" w:rsidP="00275F39">
      <w:pPr>
        <w:numPr>
          <w:ilvl w:val="0"/>
          <w:numId w:val="16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FATUOUS </w:t>
      </w:r>
    </w:p>
    <w:p w14:paraId="19322F1A" w14:textId="77777777" w:rsidR="00275F39" w:rsidRPr="00D44382" w:rsidRDefault="00275F39" w:rsidP="00275F39">
      <w:pPr>
        <w:numPr>
          <w:ilvl w:val="0"/>
          <w:numId w:val="16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>LITANY</w:t>
      </w:r>
    </w:p>
    <w:p w14:paraId="3545C88B" w14:textId="77777777" w:rsidR="00275F39" w:rsidRPr="00D44382" w:rsidRDefault="00275F39" w:rsidP="00275F39">
      <w:pPr>
        <w:spacing w:after="0"/>
        <w:rPr>
          <w:rFonts w:ascii="Times New Roman" w:eastAsia="Times New Roman" w:hAnsi="Times New Roman" w:cs="Times New Roman"/>
          <w:color w:val="333333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18. </w:t>
      </w:r>
      <w:r w:rsidRPr="00D44382">
        <w:rPr>
          <w:rFonts w:ascii="Times New Roman" w:eastAsia="Times New Roman" w:hAnsi="Times New Roman" w:cs="Times New Roman"/>
          <w:color w:val="333333"/>
        </w:rPr>
        <w:t>The _____ with which the judge passed out the punishment was just for each crime.</w:t>
      </w:r>
    </w:p>
    <w:p w14:paraId="512B5D01" w14:textId="77777777" w:rsidR="00275F39" w:rsidRPr="00D44382" w:rsidRDefault="00275F39" w:rsidP="00275F39">
      <w:pPr>
        <w:numPr>
          <w:ilvl w:val="0"/>
          <w:numId w:val="17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SURVEILLANCE </w:t>
      </w:r>
    </w:p>
    <w:p w14:paraId="079BC768" w14:textId="77777777" w:rsidR="00275F39" w:rsidRPr="00D44382" w:rsidRDefault="00275F39" w:rsidP="00275F39">
      <w:pPr>
        <w:numPr>
          <w:ilvl w:val="0"/>
          <w:numId w:val="17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COMPLICITY </w:t>
      </w:r>
    </w:p>
    <w:p w14:paraId="7E3DA4AA" w14:textId="77777777" w:rsidR="00275F39" w:rsidRPr="00D44382" w:rsidRDefault="00275F39" w:rsidP="00275F39">
      <w:pPr>
        <w:numPr>
          <w:ilvl w:val="0"/>
          <w:numId w:val="17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INTERMITTENT </w:t>
      </w:r>
    </w:p>
    <w:p w14:paraId="1DE2FD54" w14:textId="77777777" w:rsidR="00275F39" w:rsidRPr="00D44382" w:rsidRDefault="00275F39" w:rsidP="00275F39">
      <w:pPr>
        <w:numPr>
          <w:ilvl w:val="0"/>
          <w:numId w:val="17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EQUITY </w:t>
      </w:r>
    </w:p>
    <w:p w14:paraId="281D44D3" w14:textId="77777777" w:rsidR="00275F39" w:rsidRPr="006B7F00" w:rsidRDefault="00275F39" w:rsidP="00275F39">
      <w:pPr>
        <w:numPr>
          <w:ilvl w:val="0"/>
          <w:numId w:val="17"/>
        </w:num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>PERSPICACITY</w:t>
      </w:r>
    </w:p>
    <w:p w14:paraId="05E62D2B" w14:textId="77777777" w:rsidR="00275F39" w:rsidRPr="00D44382" w:rsidRDefault="00275F39" w:rsidP="00275F39">
      <w:pPr>
        <w:spacing w:after="0"/>
        <w:rPr>
          <w:rFonts w:ascii="Times New Roman" w:eastAsia="Times New Roman" w:hAnsi="Times New Roman" w:cs="Times New Roman"/>
          <w:color w:val="333333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19. </w:t>
      </w:r>
      <w:r w:rsidRPr="00D44382">
        <w:rPr>
          <w:rFonts w:ascii="Times New Roman" w:eastAsia="Times New Roman" w:hAnsi="Times New Roman" w:cs="Times New Roman"/>
          <w:color w:val="333333"/>
        </w:rPr>
        <w:t>_____ was necessary to discover who had graffitied my garage.</w:t>
      </w:r>
      <w:r w:rsidRPr="00D44382">
        <w:rPr>
          <w:rFonts w:ascii="Times New Roman" w:eastAsia="Times New Roman" w:hAnsi="Times New Roman" w:cs="Times New Roman"/>
          <w:color w:val="333333"/>
        </w:rPr>
        <w:br/>
      </w:r>
    </w:p>
    <w:p w14:paraId="6A5F8E47" w14:textId="77777777" w:rsidR="00275F39" w:rsidRPr="00D44382" w:rsidRDefault="00275F39" w:rsidP="00275F39">
      <w:pPr>
        <w:numPr>
          <w:ilvl w:val="0"/>
          <w:numId w:val="18"/>
        </w:numPr>
        <w:spacing w:after="0" w:line="360" w:lineRule="auto"/>
        <w:ind w:right="23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INANE </w:t>
      </w:r>
    </w:p>
    <w:p w14:paraId="6EE23AD1" w14:textId="77777777" w:rsidR="00275F39" w:rsidRPr="00D44382" w:rsidRDefault="00275F39" w:rsidP="00275F39">
      <w:pPr>
        <w:numPr>
          <w:ilvl w:val="0"/>
          <w:numId w:val="18"/>
        </w:numPr>
        <w:spacing w:after="0" w:line="360" w:lineRule="auto"/>
        <w:ind w:right="23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AGNOSTIC </w:t>
      </w:r>
    </w:p>
    <w:p w14:paraId="77F75BE2" w14:textId="77777777" w:rsidR="00275F39" w:rsidRPr="00D44382" w:rsidRDefault="00275F39" w:rsidP="00275F39">
      <w:pPr>
        <w:numPr>
          <w:ilvl w:val="0"/>
          <w:numId w:val="18"/>
        </w:numPr>
        <w:spacing w:after="0" w:line="360" w:lineRule="auto"/>
        <w:ind w:right="23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INDICTMENT </w:t>
      </w:r>
    </w:p>
    <w:p w14:paraId="678CE5F5" w14:textId="77777777" w:rsidR="00275F39" w:rsidRPr="00D44382" w:rsidRDefault="00275F39" w:rsidP="00275F39">
      <w:pPr>
        <w:numPr>
          <w:ilvl w:val="0"/>
          <w:numId w:val="18"/>
        </w:numPr>
        <w:spacing w:after="0" w:line="360" w:lineRule="auto"/>
        <w:ind w:right="23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SURVEILLANCE </w:t>
      </w:r>
    </w:p>
    <w:p w14:paraId="235EE7C2" w14:textId="77777777" w:rsidR="00275F39" w:rsidRPr="00D44382" w:rsidRDefault="00275F39" w:rsidP="00275F39">
      <w:pPr>
        <w:numPr>
          <w:ilvl w:val="0"/>
          <w:numId w:val="18"/>
        </w:numPr>
        <w:spacing w:after="0" w:line="360" w:lineRule="auto"/>
        <w:ind w:right="23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>PRESTIGIOUS</w:t>
      </w:r>
    </w:p>
    <w:p w14:paraId="0AEDCBB5" w14:textId="77777777" w:rsidR="00275F39" w:rsidRPr="00D44382" w:rsidRDefault="00275F39" w:rsidP="00275F39">
      <w:pPr>
        <w:spacing w:after="0"/>
        <w:rPr>
          <w:rFonts w:ascii="Times New Roman" w:eastAsia="Times New Roman" w:hAnsi="Times New Roman" w:cs="Times New Roman"/>
          <w:color w:val="333333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20. </w:t>
      </w:r>
      <w:r w:rsidRPr="00D44382">
        <w:rPr>
          <w:rFonts w:ascii="Times New Roman" w:eastAsia="Times New Roman" w:hAnsi="Times New Roman" w:cs="Times New Roman"/>
          <w:color w:val="333333"/>
        </w:rPr>
        <w:t>The _____ scene of the trees, flowers and hills left the woman feeling peaceful after studying the painting.</w:t>
      </w:r>
    </w:p>
    <w:p w14:paraId="5FAC8424" w14:textId="77777777" w:rsidR="00275F39" w:rsidRPr="00D44382" w:rsidRDefault="00275F39" w:rsidP="00275F39">
      <w:pPr>
        <w:numPr>
          <w:ilvl w:val="0"/>
          <w:numId w:val="19"/>
        </w:numPr>
        <w:spacing w:after="0" w:line="360" w:lineRule="auto"/>
        <w:ind w:right="23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INDICTMENT </w:t>
      </w:r>
    </w:p>
    <w:p w14:paraId="78564B6A" w14:textId="77777777" w:rsidR="00275F39" w:rsidRPr="00D44382" w:rsidRDefault="00275F39" w:rsidP="00275F39">
      <w:pPr>
        <w:numPr>
          <w:ilvl w:val="0"/>
          <w:numId w:val="19"/>
        </w:numPr>
        <w:spacing w:after="0" w:line="360" w:lineRule="auto"/>
        <w:ind w:right="23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SYLVAN </w:t>
      </w:r>
    </w:p>
    <w:p w14:paraId="219828C1" w14:textId="77777777" w:rsidR="00275F39" w:rsidRPr="00D44382" w:rsidRDefault="00275F39" w:rsidP="00275F39">
      <w:pPr>
        <w:numPr>
          <w:ilvl w:val="0"/>
          <w:numId w:val="19"/>
        </w:numPr>
        <w:spacing w:after="0" w:line="360" w:lineRule="auto"/>
        <w:ind w:right="23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INANE </w:t>
      </w:r>
    </w:p>
    <w:p w14:paraId="656048B5" w14:textId="77777777" w:rsidR="00275F39" w:rsidRPr="00D44382" w:rsidRDefault="00275F39" w:rsidP="00275F39">
      <w:pPr>
        <w:numPr>
          <w:ilvl w:val="0"/>
          <w:numId w:val="19"/>
        </w:numPr>
        <w:spacing w:after="0" w:line="360" w:lineRule="auto"/>
        <w:ind w:right="23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 xml:space="preserve">ABJECT </w:t>
      </w:r>
    </w:p>
    <w:p w14:paraId="39D2245E" w14:textId="77777777" w:rsidR="00275F39" w:rsidRDefault="00275F39" w:rsidP="00275F39">
      <w:pPr>
        <w:numPr>
          <w:ilvl w:val="0"/>
          <w:numId w:val="19"/>
        </w:numPr>
        <w:spacing w:after="0" w:line="360" w:lineRule="auto"/>
        <w:ind w:right="230"/>
        <w:rPr>
          <w:rFonts w:ascii="Times New Roman" w:eastAsia="Times New Roman" w:hAnsi="Times New Roman" w:cs="Times New Roman"/>
          <w:color w:val="000000"/>
        </w:rPr>
      </w:pPr>
      <w:r w:rsidRPr="00D44382">
        <w:rPr>
          <w:rFonts w:ascii="Times New Roman" w:eastAsia="Times New Roman" w:hAnsi="Times New Roman" w:cs="Times New Roman"/>
          <w:color w:val="000000"/>
        </w:rPr>
        <w:t>INDUBITABLE</w:t>
      </w:r>
    </w:p>
    <w:p w14:paraId="4DC9F11B" w14:textId="77777777" w:rsidR="00275F39" w:rsidRDefault="00275F39" w:rsidP="00275F39">
      <w:pPr>
        <w:spacing w:after="0" w:line="360" w:lineRule="auto"/>
        <w:ind w:right="230"/>
        <w:rPr>
          <w:rFonts w:ascii="Times New Roman" w:eastAsia="Times New Roman" w:hAnsi="Times New Roman" w:cs="Times New Roman"/>
          <w:color w:val="000000"/>
        </w:rPr>
      </w:pPr>
    </w:p>
    <w:p w14:paraId="5733732C" w14:textId="77777777" w:rsidR="00275F39" w:rsidRDefault="00275F39" w:rsidP="00275F39">
      <w:pPr>
        <w:spacing w:after="0" w:line="360" w:lineRule="auto"/>
        <w:ind w:right="230"/>
        <w:rPr>
          <w:rFonts w:ascii="Times New Roman" w:eastAsia="Times New Roman" w:hAnsi="Times New Roman" w:cs="Times New Roman"/>
          <w:color w:val="000000"/>
        </w:rPr>
      </w:pPr>
    </w:p>
    <w:p w14:paraId="6BD63B12" w14:textId="77777777" w:rsidR="00275F39" w:rsidRPr="00D44382" w:rsidRDefault="00275F39" w:rsidP="00275F39">
      <w:pPr>
        <w:spacing w:after="0" w:line="360" w:lineRule="auto"/>
        <w:ind w:right="300"/>
        <w:rPr>
          <w:rFonts w:ascii="Times New Roman" w:eastAsia="Times New Roman" w:hAnsi="Times New Roman" w:cs="Times New Roman"/>
          <w:color w:val="000000"/>
        </w:rPr>
      </w:pPr>
    </w:p>
    <w:p w14:paraId="14A50473" w14:textId="77777777" w:rsidR="00275F39" w:rsidRPr="00982599" w:rsidRDefault="00275F39" w:rsidP="00275F39">
      <w:pPr>
        <w:spacing w:after="0" w:line="360" w:lineRule="auto"/>
        <w:rPr>
          <w:rFonts w:ascii="Times New Roman" w:hAnsi="Times New Roman" w:cs="Times New Roman"/>
          <w:b/>
        </w:rPr>
      </w:pPr>
      <w:r w:rsidRPr="00982599">
        <w:rPr>
          <w:rFonts w:ascii="Times New Roman" w:hAnsi="Times New Roman" w:cs="Times New Roman"/>
          <w:b/>
        </w:rPr>
        <w:t>Directions: Unscramble the letters to make a word</w:t>
      </w:r>
    </w:p>
    <w:p w14:paraId="19A85A44" w14:textId="77777777" w:rsidR="00275F39" w:rsidRPr="00D44382" w:rsidRDefault="00275F39" w:rsidP="00275F39">
      <w:pPr>
        <w:spacing w:after="0" w:line="360" w:lineRule="auto"/>
        <w:rPr>
          <w:rFonts w:ascii="Times New Roman" w:hAnsi="Times New Roman" w:cs="Times New Roman"/>
        </w:rPr>
      </w:pPr>
      <w:r w:rsidRPr="00D44382">
        <w:rPr>
          <w:rFonts w:ascii="Times New Roman" w:hAnsi="Times New Roman" w:cs="Times New Roman"/>
        </w:rPr>
        <w:t xml:space="preserve">1. </w:t>
      </w:r>
      <w:proofErr w:type="spellStart"/>
      <w:r w:rsidRPr="00D44382">
        <w:rPr>
          <w:rFonts w:ascii="Times New Roman" w:hAnsi="Times New Roman" w:cs="Times New Roman"/>
        </w:rPr>
        <w:t>ladut</w:t>
      </w:r>
      <w:proofErr w:type="spellEnd"/>
      <w:r w:rsidRPr="00D44382">
        <w:rPr>
          <w:rFonts w:ascii="Times New Roman" w:hAnsi="Times New Roman" w:cs="Times New Roman"/>
        </w:rPr>
        <w:tab/>
      </w:r>
      <w:r w:rsidRPr="00D44382">
        <w:rPr>
          <w:rFonts w:ascii="Times New Roman" w:hAnsi="Times New Roman" w:cs="Times New Roman"/>
        </w:rPr>
        <w:tab/>
      </w:r>
      <w:r w:rsidRPr="00D44382">
        <w:rPr>
          <w:rFonts w:ascii="Times New Roman" w:hAnsi="Times New Roman" w:cs="Times New Roman"/>
        </w:rPr>
        <w:tab/>
        <w:t>answer: _______________________</w:t>
      </w:r>
    </w:p>
    <w:p w14:paraId="6A9B95CD" w14:textId="77777777" w:rsidR="00275F39" w:rsidRPr="00D44382" w:rsidRDefault="00275F39" w:rsidP="00275F39">
      <w:pPr>
        <w:spacing w:after="0" w:line="360" w:lineRule="auto"/>
        <w:rPr>
          <w:rFonts w:ascii="Times New Roman" w:hAnsi="Times New Roman" w:cs="Times New Roman"/>
        </w:rPr>
      </w:pPr>
      <w:r w:rsidRPr="00D44382">
        <w:rPr>
          <w:rFonts w:ascii="Times New Roman" w:hAnsi="Times New Roman" w:cs="Times New Roman"/>
        </w:rPr>
        <w:t xml:space="preserve">2. </w:t>
      </w:r>
      <w:proofErr w:type="spellStart"/>
      <w:r w:rsidRPr="00D44382">
        <w:rPr>
          <w:rFonts w:ascii="Times New Roman" w:hAnsi="Times New Roman" w:cs="Times New Roman"/>
        </w:rPr>
        <w:t>ssaoi</w:t>
      </w:r>
      <w:proofErr w:type="spellEnd"/>
      <w:r w:rsidRPr="00D44382">
        <w:rPr>
          <w:rFonts w:ascii="Times New Roman" w:hAnsi="Times New Roman" w:cs="Times New Roman"/>
        </w:rPr>
        <w:tab/>
      </w:r>
      <w:r w:rsidRPr="00D44382">
        <w:rPr>
          <w:rFonts w:ascii="Times New Roman" w:hAnsi="Times New Roman" w:cs="Times New Roman"/>
        </w:rPr>
        <w:tab/>
      </w:r>
      <w:r w:rsidRPr="00D44382">
        <w:rPr>
          <w:rFonts w:ascii="Times New Roman" w:hAnsi="Times New Roman" w:cs="Times New Roman"/>
        </w:rPr>
        <w:tab/>
        <w:t>answer: _______________________</w:t>
      </w:r>
    </w:p>
    <w:p w14:paraId="6DCED507" w14:textId="77777777" w:rsidR="00275F39" w:rsidRPr="00D44382" w:rsidRDefault="00275F39" w:rsidP="00275F39">
      <w:pPr>
        <w:spacing w:after="0" w:line="360" w:lineRule="auto"/>
        <w:rPr>
          <w:rFonts w:ascii="Times New Roman" w:hAnsi="Times New Roman" w:cs="Times New Roman"/>
        </w:rPr>
      </w:pPr>
      <w:r w:rsidRPr="00D44382">
        <w:rPr>
          <w:rFonts w:ascii="Times New Roman" w:hAnsi="Times New Roman" w:cs="Times New Roman"/>
        </w:rPr>
        <w:t xml:space="preserve">3. </w:t>
      </w:r>
      <w:proofErr w:type="spellStart"/>
      <w:r w:rsidRPr="00D44382">
        <w:rPr>
          <w:rFonts w:ascii="Times New Roman" w:hAnsi="Times New Roman" w:cs="Times New Roman"/>
        </w:rPr>
        <w:t>nabci</w:t>
      </w:r>
      <w:proofErr w:type="spellEnd"/>
      <w:r w:rsidRPr="00D44382">
        <w:rPr>
          <w:rFonts w:ascii="Times New Roman" w:hAnsi="Times New Roman" w:cs="Times New Roman"/>
        </w:rPr>
        <w:tab/>
      </w:r>
      <w:r w:rsidRPr="00D44382">
        <w:rPr>
          <w:rFonts w:ascii="Times New Roman" w:hAnsi="Times New Roman" w:cs="Times New Roman"/>
        </w:rPr>
        <w:tab/>
      </w:r>
      <w:r w:rsidRPr="00D44382">
        <w:rPr>
          <w:rFonts w:ascii="Times New Roman" w:hAnsi="Times New Roman" w:cs="Times New Roman"/>
        </w:rPr>
        <w:tab/>
        <w:t>answer: _______________________</w:t>
      </w:r>
    </w:p>
    <w:p w14:paraId="32CF5B8A" w14:textId="77777777" w:rsidR="00275F39" w:rsidRPr="00D44382" w:rsidRDefault="00275F39" w:rsidP="00275F39">
      <w:pPr>
        <w:spacing w:after="0" w:line="360" w:lineRule="auto"/>
        <w:rPr>
          <w:rFonts w:ascii="Times New Roman" w:hAnsi="Times New Roman" w:cs="Times New Roman"/>
        </w:rPr>
      </w:pPr>
      <w:r w:rsidRPr="00D44382">
        <w:rPr>
          <w:rFonts w:ascii="Times New Roman" w:hAnsi="Times New Roman" w:cs="Times New Roman"/>
        </w:rPr>
        <w:t xml:space="preserve">4. </w:t>
      </w:r>
      <w:proofErr w:type="spellStart"/>
      <w:r w:rsidRPr="00D44382">
        <w:rPr>
          <w:rFonts w:ascii="Times New Roman" w:hAnsi="Times New Roman" w:cs="Times New Roman"/>
        </w:rPr>
        <w:t>amcig</w:t>
      </w:r>
      <w:proofErr w:type="spellEnd"/>
      <w:r w:rsidRPr="00D44382">
        <w:rPr>
          <w:rFonts w:ascii="Times New Roman" w:hAnsi="Times New Roman" w:cs="Times New Roman"/>
        </w:rPr>
        <w:tab/>
      </w:r>
      <w:r w:rsidRPr="00D44382">
        <w:rPr>
          <w:rFonts w:ascii="Times New Roman" w:hAnsi="Times New Roman" w:cs="Times New Roman"/>
        </w:rPr>
        <w:tab/>
        <w:t>answer: _______________________</w:t>
      </w:r>
    </w:p>
    <w:p w14:paraId="57F7897C" w14:textId="77777777" w:rsidR="00275F39" w:rsidRPr="00D44382" w:rsidRDefault="00275F39" w:rsidP="00275F39">
      <w:pPr>
        <w:spacing w:after="0" w:line="360" w:lineRule="auto"/>
        <w:rPr>
          <w:rFonts w:ascii="Times New Roman" w:hAnsi="Times New Roman" w:cs="Times New Roman"/>
        </w:rPr>
      </w:pPr>
      <w:r w:rsidRPr="00D44382">
        <w:rPr>
          <w:rFonts w:ascii="Times New Roman" w:hAnsi="Times New Roman" w:cs="Times New Roman"/>
        </w:rPr>
        <w:t xml:space="preserve">5. </w:t>
      </w:r>
      <w:proofErr w:type="spellStart"/>
      <w:r w:rsidRPr="00D44382">
        <w:rPr>
          <w:rFonts w:ascii="Times New Roman" w:hAnsi="Times New Roman" w:cs="Times New Roman"/>
        </w:rPr>
        <w:t>vaaln</w:t>
      </w:r>
      <w:proofErr w:type="spellEnd"/>
      <w:r w:rsidRPr="00D44382">
        <w:rPr>
          <w:rFonts w:ascii="Times New Roman" w:hAnsi="Times New Roman" w:cs="Times New Roman"/>
        </w:rPr>
        <w:tab/>
      </w:r>
      <w:r w:rsidRPr="00D44382">
        <w:rPr>
          <w:rFonts w:ascii="Times New Roman" w:hAnsi="Times New Roman" w:cs="Times New Roman"/>
        </w:rPr>
        <w:tab/>
      </w:r>
      <w:r w:rsidRPr="00D44382">
        <w:rPr>
          <w:rFonts w:ascii="Times New Roman" w:hAnsi="Times New Roman" w:cs="Times New Roman"/>
        </w:rPr>
        <w:tab/>
        <w:t>answer: _______________________</w:t>
      </w:r>
    </w:p>
    <w:p w14:paraId="4E623768" w14:textId="77777777" w:rsidR="00275F39" w:rsidRPr="00D44382" w:rsidRDefault="00275F39" w:rsidP="00275F39">
      <w:pPr>
        <w:spacing w:after="0" w:line="360" w:lineRule="auto"/>
        <w:rPr>
          <w:rFonts w:ascii="Times New Roman" w:hAnsi="Times New Roman" w:cs="Times New Roman"/>
        </w:rPr>
      </w:pPr>
      <w:r w:rsidRPr="00D44382">
        <w:rPr>
          <w:rFonts w:ascii="Times New Roman" w:hAnsi="Times New Roman" w:cs="Times New Roman"/>
        </w:rPr>
        <w:t xml:space="preserve">6. </w:t>
      </w:r>
      <w:proofErr w:type="spellStart"/>
      <w:r w:rsidRPr="00D44382">
        <w:rPr>
          <w:rFonts w:ascii="Times New Roman" w:hAnsi="Times New Roman" w:cs="Times New Roman"/>
        </w:rPr>
        <w:t>agdeb</w:t>
      </w:r>
      <w:proofErr w:type="spellEnd"/>
      <w:r w:rsidRPr="00D44382">
        <w:rPr>
          <w:rFonts w:ascii="Times New Roman" w:hAnsi="Times New Roman" w:cs="Times New Roman"/>
        </w:rPr>
        <w:tab/>
      </w:r>
      <w:r w:rsidRPr="00D44382">
        <w:rPr>
          <w:rFonts w:ascii="Times New Roman" w:hAnsi="Times New Roman" w:cs="Times New Roman"/>
        </w:rPr>
        <w:tab/>
        <w:t>answer: _______________________</w:t>
      </w:r>
    </w:p>
    <w:p w14:paraId="28F4770F" w14:textId="77777777" w:rsidR="00275F39" w:rsidRPr="00D44382" w:rsidRDefault="00275F39" w:rsidP="00275F39">
      <w:pPr>
        <w:spacing w:after="0" w:line="360" w:lineRule="auto"/>
        <w:rPr>
          <w:rFonts w:ascii="Times New Roman" w:hAnsi="Times New Roman" w:cs="Times New Roman"/>
        </w:rPr>
      </w:pPr>
      <w:r w:rsidRPr="00D44382">
        <w:rPr>
          <w:rFonts w:ascii="Times New Roman" w:hAnsi="Times New Roman" w:cs="Times New Roman"/>
        </w:rPr>
        <w:t xml:space="preserve">7. </w:t>
      </w:r>
      <w:proofErr w:type="spellStart"/>
      <w:r w:rsidRPr="00D44382">
        <w:rPr>
          <w:rFonts w:ascii="Times New Roman" w:hAnsi="Times New Roman" w:cs="Times New Roman"/>
        </w:rPr>
        <w:t>ewats</w:t>
      </w:r>
      <w:proofErr w:type="spellEnd"/>
      <w:r w:rsidRPr="00D44382">
        <w:rPr>
          <w:rFonts w:ascii="Times New Roman" w:hAnsi="Times New Roman" w:cs="Times New Roman"/>
        </w:rPr>
        <w:tab/>
      </w:r>
      <w:r w:rsidRPr="00D44382">
        <w:rPr>
          <w:rFonts w:ascii="Times New Roman" w:hAnsi="Times New Roman" w:cs="Times New Roman"/>
        </w:rPr>
        <w:tab/>
      </w:r>
      <w:proofErr w:type="gramStart"/>
      <w:r w:rsidRPr="00D44382">
        <w:rPr>
          <w:rFonts w:ascii="Times New Roman" w:hAnsi="Times New Roman" w:cs="Times New Roman"/>
        </w:rPr>
        <w:t>answer:_</w:t>
      </w:r>
      <w:proofErr w:type="gramEnd"/>
      <w:r w:rsidRPr="00D44382">
        <w:rPr>
          <w:rFonts w:ascii="Times New Roman" w:hAnsi="Times New Roman" w:cs="Times New Roman"/>
        </w:rPr>
        <w:t>_______________________</w:t>
      </w:r>
    </w:p>
    <w:p w14:paraId="458851F7" w14:textId="77777777" w:rsidR="00275F39" w:rsidRPr="00D44382" w:rsidRDefault="00275F39" w:rsidP="00275F39">
      <w:pPr>
        <w:spacing w:after="0" w:line="360" w:lineRule="auto"/>
        <w:rPr>
          <w:rFonts w:ascii="Times New Roman" w:hAnsi="Times New Roman" w:cs="Times New Roman"/>
        </w:rPr>
      </w:pPr>
      <w:r w:rsidRPr="00D44382">
        <w:rPr>
          <w:rFonts w:ascii="Times New Roman" w:hAnsi="Times New Roman" w:cs="Times New Roman"/>
        </w:rPr>
        <w:t xml:space="preserve">8. </w:t>
      </w:r>
      <w:proofErr w:type="spellStart"/>
      <w:r w:rsidRPr="00D44382">
        <w:rPr>
          <w:rFonts w:ascii="Times New Roman" w:hAnsi="Times New Roman" w:cs="Times New Roman"/>
        </w:rPr>
        <w:t>alnep</w:t>
      </w:r>
      <w:proofErr w:type="spellEnd"/>
      <w:r w:rsidRPr="00D44382">
        <w:rPr>
          <w:rFonts w:ascii="Times New Roman" w:hAnsi="Times New Roman" w:cs="Times New Roman"/>
        </w:rPr>
        <w:tab/>
      </w:r>
      <w:r w:rsidRPr="00D44382">
        <w:rPr>
          <w:rFonts w:ascii="Times New Roman" w:hAnsi="Times New Roman" w:cs="Times New Roman"/>
        </w:rPr>
        <w:tab/>
      </w:r>
      <w:r w:rsidRPr="00D44382">
        <w:rPr>
          <w:rFonts w:ascii="Times New Roman" w:hAnsi="Times New Roman" w:cs="Times New Roman"/>
        </w:rPr>
        <w:tab/>
      </w:r>
      <w:proofErr w:type="gramStart"/>
      <w:r w:rsidRPr="00D44382">
        <w:rPr>
          <w:rFonts w:ascii="Times New Roman" w:hAnsi="Times New Roman" w:cs="Times New Roman"/>
        </w:rPr>
        <w:t>answer:_</w:t>
      </w:r>
      <w:proofErr w:type="gramEnd"/>
      <w:r w:rsidRPr="00D44382">
        <w:rPr>
          <w:rFonts w:ascii="Times New Roman" w:hAnsi="Times New Roman" w:cs="Times New Roman"/>
        </w:rPr>
        <w:t>_______________________</w:t>
      </w:r>
    </w:p>
    <w:p w14:paraId="19BD5091" w14:textId="77777777" w:rsidR="00275F39" w:rsidRPr="00D44382" w:rsidRDefault="00275F39" w:rsidP="00275F39">
      <w:pPr>
        <w:spacing w:after="0" w:line="360" w:lineRule="auto"/>
        <w:rPr>
          <w:rFonts w:ascii="Times New Roman" w:hAnsi="Times New Roman" w:cs="Times New Roman"/>
        </w:rPr>
      </w:pPr>
      <w:r w:rsidRPr="00D44382">
        <w:rPr>
          <w:rFonts w:ascii="Times New Roman" w:hAnsi="Times New Roman" w:cs="Times New Roman"/>
        </w:rPr>
        <w:t xml:space="preserve">9. </w:t>
      </w:r>
      <w:proofErr w:type="spellStart"/>
      <w:r w:rsidRPr="00D44382">
        <w:rPr>
          <w:rFonts w:ascii="Times New Roman" w:hAnsi="Times New Roman" w:cs="Times New Roman"/>
        </w:rPr>
        <w:t>wpise</w:t>
      </w:r>
      <w:proofErr w:type="spellEnd"/>
      <w:r w:rsidRPr="00D44382">
        <w:rPr>
          <w:rFonts w:ascii="Times New Roman" w:hAnsi="Times New Roman" w:cs="Times New Roman"/>
        </w:rPr>
        <w:tab/>
      </w:r>
      <w:r w:rsidRPr="00D44382">
        <w:rPr>
          <w:rFonts w:ascii="Times New Roman" w:hAnsi="Times New Roman" w:cs="Times New Roman"/>
        </w:rPr>
        <w:tab/>
      </w:r>
      <w:proofErr w:type="gramStart"/>
      <w:r w:rsidRPr="00D44382">
        <w:rPr>
          <w:rFonts w:ascii="Times New Roman" w:hAnsi="Times New Roman" w:cs="Times New Roman"/>
        </w:rPr>
        <w:t>answer:_</w:t>
      </w:r>
      <w:proofErr w:type="gramEnd"/>
      <w:r w:rsidRPr="00D44382">
        <w:rPr>
          <w:rFonts w:ascii="Times New Roman" w:hAnsi="Times New Roman" w:cs="Times New Roman"/>
        </w:rPr>
        <w:t>_______________________</w:t>
      </w:r>
    </w:p>
    <w:p w14:paraId="0EC88A5E" w14:textId="77777777" w:rsidR="00275F39" w:rsidRPr="00D44382" w:rsidRDefault="00275F39" w:rsidP="00275F39">
      <w:pPr>
        <w:spacing w:after="0" w:line="360" w:lineRule="auto"/>
        <w:rPr>
          <w:rFonts w:ascii="Times New Roman" w:hAnsi="Times New Roman" w:cs="Times New Roman"/>
        </w:rPr>
      </w:pPr>
      <w:r w:rsidRPr="00D44382">
        <w:rPr>
          <w:rFonts w:ascii="Times New Roman" w:hAnsi="Times New Roman" w:cs="Times New Roman"/>
        </w:rPr>
        <w:t xml:space="preserve">10. </w:t>
      </w:r>
      <w:proofErr w:type="spellStart"/>
      <w:r w:rsidRPr="00D44382">
        <w:rPr>
          <w:rFonts w:ascii="Times New Roman" w:hAnsi="Times New Roman" w:cs="Times New Roman"/>
        </w:rPr>
        <w:t>diepr</w:t>
      </w:r>
      <w:proofErr w:type="spellEnd"/>
      <w:r w:rsidRPr="00D44382">
        <w:rPr>
          <w:rFonts w:ascii="Times New Roman" w:hAnsi="Times New Roman" w:cs="Times New Roman"/>
        </w:rPr>
        <w:tab/>
      </w:r>
      <w:r w:rsidRPr="00D44382">
        <w:rPr>
          <w:rFonts w:ascii="Times New Roman" w:hAnsi="Times New Roman" w:cs="Times New Roman"/>
        </w:rPr>
        <w:tab/>
      </w:r>
      <w:proofErr w:type="gramStart"/>
      <w:r w:rsidRPr="00D44382">
        <w:rPr>
          <w:rFonts w:ascii="Times New Roman" w:hAnsi="Times New Roman" w:cs="Times New Roman"/>
        </w:rPr>
        <w:t>answer:_</w:t>
      </w:r>
      <w:proofErr w:type="gramEnd"/>
      <w:r w:rsidRPr="00D44382">
        <w:rPr>
          <w:rFonts w:ascii="Times New Roman" w:hAnsi="Times New Roman" w:cs="Times New Roman"/>
        </w:rPr>
        <w:t>_______________________</w:t>
      </w:r>
    </w:p>
    <w:p w14:paraId="3E70FAC3" w14:textId="77777777" w:rsidR="00275F39" w:rsidRPr="00D44382" w:rsidRDefault="00275F39" w:rsidP="00275F39">
      <w:pPr>
        <w:spacing w:after="0"/>
        <w:rPr>
          <w:rFonts w:ascii="Times New Roman" w:hAnsi="Times New Roman" w:cs="Times New Roman"/>
        </w:rPr>
      </w:pPr>
    </w:p>
    <w:p w14:paraId="61D2B69A" w14:textId="77777777" w:rsidR="00275F39" w:rsidRDefault="00275F39">
      <w:pPr>
        <w:rPr>
          <w:rFonts w:ascii="Times New Roman" w:hAnsi="Times New Roman" w:cs="Times New Roman"/>
          <w:b/>
          <w:bCs/>
        </w:rPr>
      </w:pPr>
    </w:p>
    <w:p w14:paraId="514D378F" w14:textId="77777777" w:rsidR="00275F39" w:rsidRDefault="00275F3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EA9AD5C" w14:textId="588DA965" w:rsidR="001E6022" w:rsidRPr="00275F39" w:rsidRDefault="00273040">
      <w:pPr>
        <w:rPr>
          <w:rFonts w:ascii="Times New Roman" w:hAnsi="Times New Roman" w:cs="Times New Roman"/>
          <w:b/>
          <w:bCs/>
        </w:rPr>
      </w:pPr>
      <w:r w:rsidRPr="00275F39">
        <w:rPr>
          <w:rFonts w:ascii="Times New Roman" w:hAnsi="Times New Roman" w:cs="Times New Roman"/>
          <w:b/>
          <w:bCs/>
        </w:rPr>
        <w:lastRenderedPageBreak/>
        <w:t>Supplemental Materials: Open-ended responses to Debriefing Questions</w:t>
      </w:r>
      <w:r w:rsidR="00637D79">
        <w:rPr>
          <w:rFonts w:ascii="Times New Roman" w:hAnsi="Times New Roman" w:cs="Times New Roman"/>
          <w:b/>
          <w:bCs/>
        </w:rPr>
        <w:t xml:space="preserve"> </w:t>
      </w:r>
      <w:r w:rsidR="00637D79" w:rsidRPr="00637D79">
        <w:rPr>
          <w:rFonts w:ascii="Times New Roman" w:hAnsi="Times New Roman" w:cs="Times New Roman"/>
          <w:bCs/>
        </w:rPr>
        <w:t xml:space="preserve">(*not a required question; </w:t>
      </w:r>
      <w:r w:rsidR="00637D79">
        <w:rPr>
          <w:rFonts w:ascii="Times New Roman" w:hAnsi="Times New Roman" w:cs="Times New Roman"/>
          <w:bCs/>
        </w:rPr>
        <w:t>original responses, including those with</w:t>
      </w:r>
      <w:r w:rsidR="00637D79" w:rsidRPr="00637D79">
        <w:rPr>
          <w:rFonts w:ascii="Times New Roman" w:hAnsi="Times New Roman" w:cs="Times New Roman"/>
          <w:bCs/>
        </w:rPr>
        <w:t xml:space="preserve"> typos</w:t>
      </w:r>
      <w:r w:rsidR="00637D79">
        <w:rPr>
          <w:rFonts w:ascii="Times New Roman" w:hAnsi="Times New Roman" w:cs="Times New Roman"/>
          <w:bCs/>
        </w:rPr>
        <w:t>,</w:t>
      </w:r>
      <w:r w:rsidR="00637D79" w:rsidRPr="00637D79">
        <w:rPr>
          <w:rFonts w:ascii="Times New Roman" w:hAnsi="Times New Roman" w:cs="Times New Roman"/>
          <w:bCs/>
        </w:rPr>
        <w:t xml:space="preserve"> were </w:t>
      </w:r>
      <w:r w:rsidR="00637D79">
        <w:rPr>
          <w:rFonts w:ascii="Times New Roman" w:hAnsi="Times New Roman" w:cs="Times New Roman"/>
          <w:bCs/>
        </w:rPr>
        <w:t>given</w:t>
      </w:r>
      <w:r w:rsidR="00637D79" w:rsidRPr="00637D79">
        <w:rPr>
          <w:rFonts w:ascii="Times New Roman" w:hAnsi="Times New Roman" w:cs="Times New Roman"/>
          <w:bCs/>
        </w:rPr>
        <w:t xml:space="preserve"> by participants)</w:t>
      </w:r>
    </w:p>
    <w:p w14:paraId="2CA8E127" w14:textId="77777777" w:rsidR="00273040" w:rsidRPr="00275F39" w:rsidRDefault="00273040" w:rsidP="00273040">
      <w:pPr>
        <w:pStyle w:val="Header"/>
        <w:tabs>
          <w:tab w:val="clear" w:pos="4320"/>
          <w:tab w:val="clear" w:pos="8640"/>
          <w:tab w:val="left" w:pos="1440"/>
        </w:tabs>
        <w:rPr>
          <w:b/>
          <w:bCs/>
          <w:sz w:val="22"/>
          <w:szCs w:val="22"/>
        </w:rPr>
      </w:pPr>
      <w:r w:rsidRPr="00275F39">
        <w:rPr>
          <w:b/>
          <w:bCs/>
          <w:sz w:val="22"/>
          <w:szCs w:val="22"/>
        </w:rPr>
        <w:t xml:space="preserve">Was there anything you did today or anything about the experimental procedure that you felt was deceptive?  </w:t>
      </w:r>
      <w:bookmarkStart w:id="0" w:name="_GoBack"/>
      <w:bookmarkEnd w:id="0"/>
    </w:p>
    <w:p w14:paraId="51ACC362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</w:p>
    <w:p w14:paraId="20CDE8B9" w14:textId="7BE31515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1665B330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5697F1D5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1E255777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199936F7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/a</w:t>
      </w:r>
    </w:p>
    <w:p w14:paraId="25DE6731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602984E3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33DBDA3F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t at all!</w:t>
      </w:r>
    </w:p>
    <w:p w14:paraId="14507E4D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6F0A1A86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71A87C9D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 xml:space="preserve">longer than </w:t>
      </w:r>
      <w:proofErr w:type="spellStart"/>
      <w:r w:rsidRPr="00275F39">
        <w:rPr>
          <w:sz w:val="22"/>
          <w:szCs w:val="22"/>
        </w:rPr>
        <w:t>exprected</w:t>
      </w:r>
      <w:proofErr w:type="spellEnd"/>
    </w:p>
    <w:p w14:paraId="67C18FA4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07B0631E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pe</w:t>
      </w:r>
    </w:p>
    <w:p w14:paraId="14D735E4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1F3B23F4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3ADEFCFD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179C5C57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ne</w:t>
      </w:r>
    </w:p>
    <w:p w14:paraId="648F34B1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64E56841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 xml:space="preserve">no, all information </w:t>
      </w:r>
      <w:proofErr w:type="spellStart"/>
      <w:r w:rsidRPr="00275F39">
        <w:rPr>
          <w:sz w:val="22"/>
          <w:szCs w:val="22"/>
        </w:rPr>
        <w:t>semmed</w:t>
      </w:r>
      <w:proofErr w:type="spellEnd"/>
      <w:r w:rsidRPr="00275F39">
        <w:rPr>
          <w:sz w:val="22"/>
          <w:szCs w:val="22"/>
        </w:rPr>
        <w:t xml:space="preserve"> necessary</w:t>
      </w:r>
    </w:p>
    <w:p w14:paraId="4FDD6C6A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yes</w:t>
      </w:r>
    </w:p>
    <w:p w14:paraId="7C950070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7B3EB209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pe</w:t>
      </w:r>
    </w:p>
    <w:p w14:paraId="2F40EC18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68AE330D" w14:textId="6BD07113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.</w:t>
      </w:r>
    </w:p>
    <w:p w14:paraId="7DE96DDC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7F287F96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4FB3A8A2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3A593488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0B410B8B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59648792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00B1CF19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4062AA81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2433E817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765B7565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2DB3A8FE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6066D124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63724D1C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33050EC1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6413C4F3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/a</w:t>
      </w:r>
    </w:p>
    <w:p w14:paraId="65777903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336A6705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13FEF91F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37A7C69F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3A7B899E" w14:textId="368EC403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thought the time for taste evaluations was really short.</w:t>
      </w:r>
    </w:p>
    <w:p w14:paraId="305B53A8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3AA52508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lastRenderedPageBreak/>
        <w:t>no</w:t>
      </w:r>
    </w:p>
    <w:p w14:paraId="5113FE46" w14:textId="144F64DE" w:rsidR="00273040" w:rsidRPr="00275F39" w:rsidRDefault="00273040" w:rsidP="00273040">
      <w:pPr>
        <w:pStyle w:val="Header"/>
        <w:tabs>
          <w:tab w:val="clear" w:pos="4320"/>
          <w:tab w:val="clear" w:pos="8640"/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t really but there was a lot of saliva samples</w:t>
      </w:r>
    </w:p>
    <w:p w14:paraId="58384047" w14:textId="77777777" w:rsidR="00273040" w:rsidRPr="00275F39" w:rsidRDefault="00273040" w:rsidP="00273040">
      <w:pPr>
        <w:pStyle w:val="Header"/>
        <w:tabs>
          <w:tab w:val="clear" w:pos="4320"/>
          <w:tab w:val="clear" w:pos="8640"/>
          <w:tab w:val="left" w:pos="1440"/>
        </w:tabs>
        <w:rPr>
          <w:sz w:val="22"/>
          <w:szCs w:val="22"/>
        </w:rPr>
      </w:pPr>
    </w:p>
    <w:p w14:paraId="61E7F2D2" w14:textId="77777777" w:rsidR="00273040" w:rsidRPr="00275F39" w:rsidRDefault="00273040" w:rsidP="00273040">
      <w:pPr>
        <w:pStyle w:val="Header"/>
        <w:tabs>
          <w:tab w:val="clear" w:pos="4320"/>
          <w:tab w:val="clear" w:pos="8640"/>
          <w:tab w:val="left" w:pos="1440"/>
        </w:tabs>
        <w:rPr>
          <w:b/>
          <w:bCs/>
          <w:sz w:val="22"/>
          <w:szCs w:val="22"/>
        </w:rPr>
      </w:pPr>
      <w:r w:rsidRPr="00275F39">
        <w:rPr>
          <w:b/>
          <w:bCs/>
          <w:sz w:val="22"/>
          <w:szCs w:val="22"/>
        </w:rPr>
        <w:t xml:space="preserve">What were your expectations concerning the study?  </w:t>
      </w:r>
    </w:p>
    <w:p w14:paraId="3A943ED9" w14:textId="77777777" w:rsidR="00273040" w:rsidRPr="00275F39" w:rsidRDefault="00273040" w:rsidP="00273040">
      <w:pPr>
        <w:pStyle w:val="Header"/>
        <w:tabs>
          <w:tab w:val="clear" w:pos="4320"/>
          <w:tab w:val="clear" w:pos="8640"/>
          <w:tab w:val="left" w:pos="1440"/>
        </w:tabs>
        <w:rPr>
          <w:sz w:val="22"/>
          <w:szCs w:val="22"/>
        </w:rPr>
      </w:pPr>
    </w:p>
    <w:p w14:paraId="2CB79E87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drinking too much alcohol</w:t>
      </w:r>
    </w:p>
    <w:p w14:paraId="1B496109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study was almost exactly what I expected.</w:t>
      </w:r>
    </w:p>
    <w:p w14:paraId="691C4E63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Exactly what was expected</w:t>
      </w:r>
    </w:p>
    <w:p w14:paraId="7DF82E09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didn't realize all the spitting involved</w:t>
      </w:r>
    </w:p>
    <w:p w14:paraId="350B1C10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 xml:space="preserve">honestly thought i would be </w:t>
      </w:r>
      <w:proofErr w:type="spellStart"/>
      <w:r w:rsidRPr="00275F39">
        <w:rPr>
          <w:sz w:val="22"/>
          <w:szCs w:val="22"/>
        </w:rPr>
        <w:t>recquired</w:t>
      </w:r>
      <w:proofErr w:type="spellEnd"/>
      <w:r w:rsidRPr="00275F39">
        <w:rPr>
          <w:sz w:val="22"/>
          <w:szCs w:val="22"/>
        </w:rPr>
        <w:t xml:space="preserve"> to increase my BAC to above .08</w:t>
      </w:r>
    </w:p>
    <w:p w14:paraId="064050FB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 real expectations. and not much information coming in</w:t>
      </w:r>
    </w:p>
    <w:p w14:paraId="6C6F6561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expected to try beer and perform some type of verbal analysis.</w:t>
      </w:r>
    </w:p>
    <w:p w14:paraId="08911CEC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just as expected</w:t>
      </w:r>
    </w:p>
    <w:p w14:paraId="420F45C1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expected to taste alcohol, was not keen beer</w:t>
      </w:r>
    </w:p>
    <w:p w14:paraId="5EF3C38B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My expectations (verbal test, taste-testing beer) were met.</w:t>
      </w:r>
    </w:p>
    <w:p w14:paraId="48A1A1CF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was expecting a second verbal test</w:t>
      </w:r>
    </w:p>
    <w:p w14:paraId="7BC954C4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had full disclose for today's study.</w:t>
      </w:r>
    </w:p>
    <w:p w14:paraId="75C5E9D9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honest had no expectations for this exam/study.</w:t>
      </w:r>
    </w:p>
    <w:p w14:paraId="44A91368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had no expectations</w:t>
      </w:r>
    </w:p>
    <w:p w14:paraId="255A5413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expectation met</w:t>
      </w:r>
    </w:p>
    <w:p w14:paraId="155827D5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had read all the papers before hand</w:t>
      </w:r>
    </w:p>
    <w:p w14:paraId="71FCE26E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my expectations were that i would come in try beer see how it affected me.</w:t>
      </w:r>
    </w:p>
    <w:p w14:paraId="0D877DD1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vague description</w:t>
      </w:r>
    </w:p>
    <w:p w14:paraId="21F2651D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 xml:space="preserve">I expected it to be a little </w:t>
      </w:r>
      <w:proofErr w:type="gramStart"/>
      <w:r w:rsidRPr="00275F39">
        <w:rPr>
          <w:sz w:val="22"/>
          <w:szCs w:val="22"/>
        </w:rPr>
        <w:t>more stiff</w:t>
      </w:r>
      <w:proofErr w:type="gramEnd"/>
      <w:r w:rsidRPr="00275F39">
        <w:rPr>
          <w:sz w:val="22"/>
          <w:szCs w:val="22"/>
        </w:rPr>
        <w:t xml:space="preserve">, it was pretty laid back. Coming into the </w:t>
      </w:r>
      <w:proofErr w:type="spellStart"/>
      <w:r w:rsidRPr="00275F39">
        <w:rPr>
          <w:sz w:val="22"/>
          <w:szCs w:val="22"/>
        </w:rPr>
        <w:t>sutdy</w:t>
      </w:r>
      <w:proofErr w:type="spellEnd"/>
      <w:r w:rsidRPr="00275F39">
        <w:rPr>
          <w:sz w:val="22"/>
          <w:szCs w:val="22"/>
        </w:rPr>
        <w:t xml:space="preserve"> I knew I'd be taking a pregnancy test, </w:t>
      </w:r>
      <w:proofErr w:type="spellStart"/>
      <w:r w:rsidRPr="00275F39">
        <w:rPr>
          <w:sz w:val="22"/>
          <w:szCs w:val="22"/>
        </w:rPr>
        <w:t>breathlizer</w:t>
      </w:r>
      <w:proofErr w:type="spellEnd"/>
      <w:r w:rsidRPr="00275F39">
        <w:rPr>
          <w:sz w:val="22"/>
          <w:szCs w:val="22"/>
        </w:rPr>
        <w:t>, drinking, then repeating be to check BAC.</w:t>
      </w:r>
    </w:p>
    <w:p w14:paraId="6B1DC720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my concern was it saying that I may drink enough to be intoxicated.</w:t>
      </w:r>
    </w:p>
    <w:p w14:paraId="706CFC4D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emails told a lot, yet somewhat vague</w:t>
      </w:r>
    </w:p>
    <w:p w14:paraId="2018028C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everything that happened was expected, not surprised.</w:t>
      </w:r>
    </w:p>
    <w:p w14:paraId="61A2AFB9" w14:textId="4DE81CAF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didn't know how much info on the verbal portion.</w:t>
      </w:r>
    </w:p>
    <w:p w14:paraId="393C273F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felt well prepared</w:t>
      </w:r>
    </w:p>
    <w:p w14:paraId="53BA69F6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 xml:space="preserve">I </w:t>
      </w:r>
      <w:proofErr w:type="spellStart"/>
      <w:r w:rsidRPr="00275F39">
        <w:rPr>
          <w:sz w:val="22"/>
          <w:szCs w:val="22"/>
        </w:rPr>
        <w:t>didnt</w:t>
      </w:r>
      <w:proofErr w:type="spellEnd"/>
      <w:r w:rsidRPr="00275F39">
        <w:rPr>
          <w:sz w:val="22"/>
          <w:szCs w:val="22"/>
        </w:rPr>
        <w:t xml:space="preserve"> really expect anything, I just knew the basics</w:t>
      </w:r>
    </w:p>
    <w:p w14:paraId="317FE68C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average expectations but i was excited</w:t>
      </w:r>
    </w:p>
    <w:p w14:paraId="12BC5D15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ne, plenty of information, perhaps better directions</w:t>
      </w:r>
    </w:p>
    <w:p w14:paraId="5F4BA866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was curious but did not know what exactly.</w:t>
      </w:r>
    </w:p>
    <w:p w14:paraId="74882C9D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figured I would have to drink the full beer so it was nice to drink how much I wanted to.</w:t>
      </w:r>
    </w:p>
    <w:p w14:paraId="272481E4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really didn't have any, I knew I would be trying different types of beer</w:t>
      </w:r>
    </w:p>
    <w:p w14:paraId="3E97CF3C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 xml:space="preserve">none, just the basics from the </w:t>
      </w:r>
      <w:proofErr w:type="spellStart"/>
      <w:r w:rsidRPr="00275F39">
        <w:rPr>
          <w:sz w:val="22"/>
          <w:szCs w:val="22"/>
        </w:rPr>
        <w:t>techannounce</w:t>
      </w:r>
      <w:proofErr w:type="spellEnd"/>
    </w:p>
    <w:p w14:paraId="60F60E9B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my expectations aligned with what happened, although I didn't know i would have my saliva tested</w:t>
      </w:r>
    </w:p>
    <w:p w14:paraId="5A9B3A08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 xml:space="preserve">I </w:t>
      </w:r>
      <w:proofErr w:type="spellStart"/>
      <w:r w:rsidRPr="00275F39">
        <w:rPr>
          <w:sz w:val="22"/>
          <w:szCs w:val="22"/>
        </w:rPr>
        <w:t>thougt</w:t>
      </w:r>
      <w:proofErr w:type="spellEnd"/>
      <w:r w:rsidRPr="00275F39">
        <w:rPr>
          <w:sz w:val="22"/>
          <w:szCs w:val="22"/>
        </w:rPr>
        <w:t xml:space="preserve"> I would have to drink more</w:t>
      </w:r>
    </w:p>
    <w:p w14:paraId="100E2A10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t much info before, I expected to taste the beers but didn't expect the puzzles</w:t>
      </w:r>
    </w:p>
    <w:p w14:paraId="0A706389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t went as I thought it would</w:t>
      </w:r>
    </w:p>
    <w:p w14:paraId="14A72955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thought i would do a verbal test after the study, or rather the vocabulary test</w:t>
      </w:r>
    </w:p>
    <w:p w14:paraId="6BE95BF2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t was pretty much how I expected it to be except I thought there would be other people present</w:t>
      </w:r>
    </w:p>
    <w:p w14:paraId="72794A59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everything was straight forward!</w:t>
      </w:r>
    </w:p>
    <w:p w14:paraId="322626DA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all I know was what i was told.</w:t>
      </w:r>
    </w:p>
    <w:p w14:paraId="7CAD5009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 xml:space="preserve">I only read what was on </w:t>
      </w:r>
      <w:proofErr w:type="spellStart"/>
      <w:r w:rsidRPr="00275F39">
        <w:rPr>
          <w:sz w:val="22"/>
          <w:szCs w:val="22"/>
        </w:rPr>
        <w:t>Texh</w:t>
      </w:r>
      <w:proofErr w:type="spellEnd"/>
      <w:r w:rsidRPr="00275F39">
        <w:rPr>
          <w:sz w:val="22"/>
          <w:szCs w:val="22"/>
        </w:rPr>
        <w:t xml:space="preserve"> Announce and in the email sent to me. The only thing I wasn't sure about was how much I would be drinking</w:t>
      </w:r>
    </w:p>
    <w:p w14:paraId="1FE4571E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drinking beer with a group. Where to go and when and a little of a 'what's to be expected</w:t>
      </w:r>
    </w:p>
    <w:p w14:paraId="15EED877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didn't have any information</w:t>
      </w:r>
    </w:p>
    <w:p w14:paraId="06F31A69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didn't know much about the stud so I didn't really come in with any set expectations</w:t>
      </w:r>
    </w:p>
    <w:p w14:paraId="3748E511" w14:textId="77777777" w:rsidR="00273040" w:rsidRPr="00275F39" w:rsidRDefault="00273040" w:rsidP="00273040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 xml:space="preserve">That </w:t>
      </w:r>
      <w:proofErr w:type="spellStart"/>
      <w:r w:rsidRPr="00275F39">
        <w:rPr>
          <w:sz w:val="22"/>
          <w:szCs w:val="22"/>
        </w:rPr>
        <w:t>i'd</w:t>
      </w:r>
      <w:proofErr w:type="spellEnd"/>
      <w:r w:rsidRPr="00275F39">
        <w:rPr>
          <w:sz w:val="22"/>
          <w:szCs w:val="22"/>
        </w:rPr>
        <w:t xml:space="preserve"> come in, drink, then be quizzed.</w:t>
      </w:r>
    </w:p>
    <w:p w14:paraId="68E2EA9A" w14:textId="02889C7D" w:rsidR="00273040" w:rsidRPr="00275F39" w:rsidRDefault="00273040" w:rsidP="00273040">
      <w:pPr>
        <w:pStyle w:val="Header"/>
        <w:tabs>
          <w:tab w:val="clear" w:pos="4320"/>
          <w:tab w:val="clear" w:pos="8640"/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lastRenderedPageBreak/>
        <w:t>i expected to come in and drink and have my socialization testes.</w:t>
      </w:r>
    </w:p>
    <w:p w14:paraId="4756D565" w14:textId="77777777" w:rsidR="00273040" w:rsidRPr="00275F39" w:rsidRDefault="00273040" w:rsidP="00273040">
      <w:pPr>
        <w:pStyle w:val="Header"/>
        <w:tabs>
          <w:tab w:val="clear" w:pos="4320"/>
          <w:tab w:val="clear" w:pos="8640"/>
          <w:tab w:val="left" w:pos="1440"/>
        </w:tabs>
        <w:rPr>
          <w:sz w:val="22"/>
          <w:szCs w:val="22"/>
        </w:rPr>
      </w:pPr>
    </w:p>
    <w:p w14:paraId="596A4FC3" w14:textId="644F0A9B" w:rsidR="00273040" w:rsidRPr="00275F39" w:rsidRDefault="00273040" w:rsidP="00273040">
      <w:pPr>
        <w:pStyle w:val="Header"/>
        <w:tabs>
          <w:tab w:val="clear" w:pos="4320"/>
          <w:tab w:val="clear" w:pos="8640"/>
          <w:tab w:val="left" w:pos="1440"/>
        </w:tabs>
        <w:rPr>
          <w:b/>
          <w:bCs/>
          <w:sz w:val="22"/>
          <w:szCs w:val="22"/>
        </w:rPr>
      </w:pPr>
      <w:r w:rsidRPr="00275F39">
        <w:rPr>
          <w:b/>
          <w:bCs/>
          <w:sz w:val="22"/>
          <w:szCs w:val="22"/>
        </w:rPr>
        <w:t>How much information did you have coming into the study?</w:t>
      </w:r>
    </w:p>
    <w:p w14:paraId="5E82D99C" w14:textId="77777777" w:rsidR="00273040" w:rsidRPr="00275F39" w:rsidRDefault="00273040" w:rsidP="00273040">
      <w:pPr>
        <w:pStyle w:val="Header"/>
        <w:tabs>
          <w:tab w:val="clear" w:pos="4320"/>
          <w:tab w:val="clear" w:pos="8640"/>
          <w:tab w:val="left" w:pos="1440"/>
        </w:tabs>
        <w:rPr>
          <w:sz w:val="22"/>
          <w:szCs w:val="22"/>
        </w:rPr>
      </w:pPr>
    </w:p>
    <w:p w14:paraId="4C7C7C87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read all emails sent, had tons of information and well explained</w:t>
      </w:r>
    </w:p>
    <w:p w14:paraId="5EC211F8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the only information I had about the study was general overall expectation of it</w:t>
      </w:r>
    </w:p>
    <w:p w14:paraId="56384982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That the verbal test would be while drinking</w:t>
      </w:r>
    </w:p>
    <w:p w14:paraId="4868E814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just beer and verbal eval</w:t>
      </w:r>
    </w:p>
    <w:p w14:paraId="2E44AAC7" w14:textId="025D715A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 xml:space="preserve">had no clue other that it was called verbal fluency and a </w:t>
      </w:r>
      <w:proofErr w:type="spellStart"/>
      <w:r w:rsidRPr="00275F39">
        <w:rPr>
          <w:sz w:val="22"/>
          <w:szCs w:val="22"/>
        </w:rPr>
        <w:t>tast</w:t>
      </w:r>
      <w:proofErr w:type="spellEnd"/>
      <w:r w:rsidRPr="00275F39">
        <w:rPr>
          <w:sz w:val="22"/>
          <w:szCs w:val="22"/>
        </w:rPr>
        <w:t xml:space="preserve"> test would be involved</w:t>
      </w:r>
    </w:p>
    <w:p w14:paraId="1B585BDA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 xml:space="preserve">I had very little information </w:t>
      </w:r>
      <w:proofErr w:type="spellStart"/>
      <w:r w:rsidRPr="00275F39">
        <w:rPr>
          <w:sz w:val="22"/>
          <w:szCs w:val="22"/>
        </w:rPr>
        <w:t>abut</w:t>
      </w:r>
      <w:proofErr w:type="spellEnd"/>
      <w:r w:rsidRPr="00275F39">
        <w:rPr>
          <w:sz w:val="22"/>
          <w:szCs w:val="22"/>
        </w:rPr>
        <w:t xml:space="preserve"> the study</w:t>
      </w:r>
    </w:p>
    <w:p w14:paraId="51D3323F" w14:textId="55D23D78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just the right amount</w:t>
      </w:r>
    </w:p>
    <w:p w14:paraId="2E3B80CA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was provided ample detailed information. I didn't expect the spitting, but that was optional</w:t>
      </w:r>
    </w:p>
    <w:p w14:paraId="3BC8A06C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/a</w:t>
      </w:r>
    </w:p>
    <w:p w14:paraId="1ABF1D50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 xml:space="preserve">i had all information, was not surprised by </w:t>
      </w:r>
      <w:proofErr w:type="spellStart"/>
      <w:r w:rsidRPr="00275F39">
        <w:rPr>
          <w:sz w:val="22"/>
          <w:szCs w:val="22"/>
        </w:rPr>
        <w:t>anythign</w:t>
      </w:r>
      <w:proofErr w:type="spellEnd"/>
    </w:p>
    <w:p w14:paraId="5A3CE2F5" w14:textId="7D8D1223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 xml:space="preserve">Beside information provided in emails, I </w:t>
      </w:r>
      <w:proofErr w:type="spellStart"/>
      <w:r w:rsidRPr="00275F39">
        <w:rPr>
          <w:sz w:val="22"/>
          <w:szCs w:val="22"/>
        </w:rPr>
        <w:t>didin't</w:t>
      </w:r>
      <w:proofErr w:type="spellEnd"/>
      <w:r w:rsidRPr="00275F39">
        <w:rPr>
          <w:sz w:val="22"/>
          <w:szCs w:val="22"/>
        </w:rPr>
        <w:t xml:space="preserve"> know anything else</w:t>
      </w:r>
    </w:p>
    <w:p w14:paraId="6CDBB122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figured paperwork and beer</w:t>
      </w:r>
    </w:p>
    <w:p w14:paraId="43276747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and it followed them well.</w:t>
      </w:r>
    </w:p>
    <w:p w14:paraId="71BB2FD1" w14:textId="7C094D8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and coming into the study i had a good amount of info</w:t>
      </w:r>
    </w:p>
    <w:p w14:paraId="1A5EF30E" w14:textId="0BF0209E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did feel like I had enough info.</w:t>
      </w:r>
    </w:p>
    <w:p w14:paraId="479F1C7A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had enough info</w:t>
      </w:r>
    </w:p>
    <w:p w14:paraId="3E145D98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But the email explained most of it</w:t>
      </w:r>
    </w:p>
    <w:p w14:paraId="2E5771ED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am really interested on how these two factors of verbal fluency and alcohol can related one to another</w:t>
      </w:r>
    </w:p>
    <w:p w14:paraId="68D6542B" w14:textId="16200885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the emails were descriptive enough</w:t>
      </w:r>
    </w:p>
    <w:p w14:paraId="0ABC036F" w14:textId="65F395DB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 xml:space="preserve">i was very </w:t>
      </w:r>
      <w:proofErr w:type="spellStart"/>
      <w:r w:rsidRPr="00275F39">
        <w:rPr>
          <w:sz w:val="22"/>
          <w:szCs w:val="22"/>
        </w:rPr>
        <w:t>imformed</w:t>
      </w:r>
      <w:proofErr w:type="spellEnd"/>
      <w:r w:rsidRPr="00275F39">
        <w:rPr>
          <w:sz w:val="22"/>
          <w:szCs w:val="22"/>
        </w:rPr>
        <w:t xml:space="preserve"> coming into study</w:t>
      </w:r>
    </w:p>
    <w:p w14:paraId="69DC6DD9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would do prior to the study and do not feel I know too much about beer than I thought I would</w:t>
      </w:r>
    </w:p>
    <w:p w14:paraId="486F0FD6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had enough information to know what the study was about</w:t>
      </w:r>
    </w:p>
    <w:p w14:paraId="67BF5969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32D5F4BA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551A4668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proofErr w:type="spellStart"/>
      <w:r w:rsidRPr="00275F39">
        <w:rPr>
          <w:sz w:val="22"/>
          <w:szCs w:val="22"/>
        </w:rPr>
        <w:t>na</w:t>
      </w:r>
      <w:proofErr w:type="spellEnd"/>
    </w:p>
    <w:p w14:paraId="6C0BDE84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had sufficient information</w:t>
      </w:r>
    </w:p>
    <w:p w14:paraId="1E646CE2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7D3349E0" w14:textId="47B192E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33A622B7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had no info prior to me study</w:t>
      </w:r>
    </w:p>
    <w:p w14:paraId="7FCF58A0" w14:textId="5ED2912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knew I would be tasting alcohol and testing "verbal fluency"</w:t>
      </w:r>
    </w:p>
    <w:p w14:paraId="5087E13E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had only the info that was provided</w:t>
      </w:r>
    </w:p>
    <w:p w14:paraId="07D8EFC1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knew I was drinking and that was it</w:t>
      </w:r>
    </w:p>
    <w:p w14:paraId="5CE3137B" w14:textId="287265A1" w:rsidR="00273040" w:rsidRPr="00275F39" w:rsidRDefault="00275F39" w:rsidP="00275F39">
      <w:pPr>
        <w:pStyle w:val="Header"/>
        <w:tabs>
          <w:tab w:val="clear" w:pos="4320"/>
          <w:tab w:val="clear" w:pos="8640"/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 felt like I knew exactly what was going to happen coming into this</w:t>
      </w:r>
    </w:p>
    <w:p w14:paraId="4E8434A8" w14:textId="77777777" w:rsidR="00275F39" w:rsidRPr="00275F39" w:rsidRDefault="00275F39" w:rsidP="00273040">
      <w:pPr>
        <w:pStyle w:val="Header"/>
        <w:tabs>
          <w:tab w:val="clear" w:pos="4320"/>
          <w:tab w:val="clear" w:pos="8640"/>
          <w:tab w:val="left" w:pos="1440"/>
        </w:tabs>
        <w:rPr>
          <w:sz w:val="22"/>
          <w:szCs w:val="22"/>
        </w:rPr>
      </w:pPr>
    </w:p>
    <w:p w14:paraId="0E6F3F69" w14:textId="4CC8CD99" w:rsidR="00273040" w:rsidRPr="00275F39" w:rsidRDefault="00273040" w:rsidP="00273040">
      <w:pPr>
        <w:pStyle w:val="Header"/>
        <w:tabs>
          <w:tab w:val="clear" w:pos="4320"/>
          <w:tab w:val="clear" w:pos="8640"/>
          <w:tab w:val="left" w:pos="1440"/>
        </w:tabs>
        <w:rPr>
          <w:b/>
          <w:bCs/>
          <w:sz w:val="22"/>
          <w:szCs w:val="22"/>
        </w:rPr>
      </w:pPr>
      <w:r w:rsidRPr="00275F39">
        <w:rPr>
          <w:b/>
          <w:bCs/>
          <w:sz w:val="22"/>
          <w:szCs w:val="22"/>
        </w:rPr>
        <w:t>Do you have any other comments or questions?</w:t>
      </w:r>
    </w:p>
    <w:p w14:paraId="5CE05DEF" w14:textId="40E4F536" w:rsidR="00273040" w:rsidRPr="00275F39" w:rsidRDefault="00273040" w:rsidP="00273040">
      <w:pPr>
        <w:pStyle w:val="Header"/>
        <w:tabs>
          <w:tab w:val="clear" w:pos="4320"/>
          <w:tab w:val="clear" w:pos="8640"/>
          <w:tab w:val="left" w:pos="1440"/>
        </w:tabs>
        <w:rPr>
          <w:sz w:val="22"/>
          <w:szCs w:val="22"/>
        </w:rPr>
      </w:pPr>
    </w:p>
    <w:p w14:paraId="213065AD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yes, what is your beginning hypothesis? What do you expect to do with the information you gather?</w:t>
      </w:r>
    </w:p>
    <w:p w14:paraId="4D6D6E07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pe</w:t>
      </w:r>
    </w:p>
    <w:p w14:paraId="7A22E55F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27C65DC2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good luck with your research</w:t>
      </w:r>
    </w:p>
    <w:p w14:paraId="3D997197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very cool study, hope my data/information helped</w:t>
      </w:r>
    </w:p>
    <w:p w14:paraId="2C9DFE8C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pe</w:t>
      </w:r>
    </w:p>
    <w:p w14:paraId="7DCFCA55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2CE18D3E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pe</w:t>
      </w:r>
    </w:p>
    <w:p w14:paraId="63F43C51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This was fun!</w:t>
      </w:r>
    </w:p>
    <w:p w14:paraId="3371F0E6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it was very enjoyable</w:t>
      </w:r>
    </w:p>
    <w:p w14:paraId="3B4AA5F2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Will I get to know the types of beer after the study is concluded?</w:t>
      </w:r>
    </w:p>
    <w:p w14:paraId="39CD1712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lastRenderedPageBreak/>
        <w:t>no</w:t>
      </w:r>
    </w:p>
    <w:p w14:paraId="020A633A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638D5C4B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pe</w:t>
      </w:r>
    </w:p>
    <w:p w14:paraId="411A9A3E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proofErr w:type="spellStart"/>
      <w:r w:rsidRPr="00275F39">
        <w:rPr>
          <w:sz w:val="22"/>
          <w:szCs w:val="22"/>
        </w:rPr>
        <w:t>i'd</w:t>
      </w:r>
      <w:proofErr w:type="spellEnd"/>
      <w:r w:rsidRPr="00275F39">
        <w:rPr>
          <w:sz w:val="22"/>
          <w:szCs w:val="22"/>
        </w:rPr>
        <w:t xml:space="preserve"> like to know the </w:t>
      </w:r>
      <w:proofErr w:type="spellStart"/>
      <w:r w:rsidRPr="00275F39">
        <w:rPr>
          <w:sz w:val="22"/>
          <w:szCs w:val="22"/>
        </w:rPr>
        <w:t>resulsts</w:t>
      </w:r>
      <w:proofErr w:type="spellEnd"/>
      <w:r w:rsidRPr="00275F39">
        <w:rPr>
          <w:sz w:val="22"/>
          <w:szCs w:val="22"/>
        </w:rPr>
        <w:t xml:space="preserve"> of the study when its finished and what you were hoping to find in the study</w:t>
      </w:r>
    </w:p>
    <w:p w14:paraId="349C03B5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6046FFA8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thank you for having me and happy to help!</w:t>
      </w:r>
    </w:p>
    <w:p w14:paraId="1ECAC61F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pe! ;)</w:t>
      </w:r>
    </w:p>
    <w:p w14:paraId="641F50ED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Thanks so much!</w:t>
      </w:r>
    </w:p>
    <w:p w14:paraId="207080BF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proofErr w:type="spellStart"/>
      <w:r w:rsidRPr="00275F39">
        <w:rPr>
          <w:sz w:val="22"/>
          <w:szCs w:val="22"/>
        </w:rPr>
        <w:t>whould</w:t>
      </w:r>
      <w:proofErr w:type="spellEnd"/>
      <w:r w:rsidRPr="00275F39">
        <w:rPr>
          <w:sz w:val="22"/>
          <w:szCs w:val="22"/>
        </w:rPr>
        <w:t xml:space="preserve"> do again! or something similar</w:t>
      </w:r>
    </w:p>
    <w:p w14:paraId="1707E167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p w14:paraId="245EE0DF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looking forward to seeing/hearing the debriefing! :) Thank you! This was a fun study to participate in!</w:t>
      </w:r>
    </w:p>
    <w:p w14:paraId="66E5842E" w14:textId="77777777" w:rsidR="00275F39" w:rsidRPr="00275F39" w:rsidRDefault="00275F39" w:rsidP="00275F39">
      <w:pPr>
        <w:pStyle w:val="Header"/>
        <w:tabs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ne</w:t>
      </w:r>
    </w:p>
    <w:p w14:paraId="2A9FECD7" w14:textId="0E0CC942" w:rsidR="00275F39" w:rsidRPr="00275F39" w:rsidRDefault="00275F39" w:rsidP="00275F39">
      <w:pPr>
        <w:pStyle w:val="Header"/>
        <w:tabs>
          <w:tab w:val="clear" w:pos="4320"/>
          <w:tab w:val="clear" w:pos="8640"/>
          <w:tab w:val="left" w:pos="1440"/>
        </w:tabs>
        <w:rPr>
          <w:sz w:val="22"/>
          <w:szCs w:val="22"/>
        </w:rPr>
      </w:pPr>
      <w:r w:rsidRPr="00275F39">
        <w:rPr>
          <w:sz w:val="22"/>
          <w:szCs w:val="22"/>
        </w:rPr>
        <w:t>no</w:t>
      </w:r>
    </w:p>
    <w:sectPr w:rsidR="00275F39" w:rsidRPr="00275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245A5"/>
    <w:multiLevelType w:val="multilevel"/>
    <w:tmpl w:val="4098610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5F1818"/>
    <w:multiLevelType w:val="multilevel"/>
    <w:tmpl w:val="22403720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072E53"/>
    <w:multiLevelType w:val="multilevel"/>
    <w:tmpl w:val="B994D162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BA0122"/>
    <w:multiLevelType w:val="multilevel"/>
    <w:tmpl w:val="E1783A1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617D7B"/>
    <w:multiLevelType w:val="multilevel"/>
    <w:tmpl w:val="412A6C72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C983B62"/>
    <w:multiLevelType w:val="multilevel"/>
    <w:tmpl w:val="CD5A9A70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138279B"/>
    <w:multiLevelType w:val="multilevel"/>
    <w:tmpl w:val="31E80E0C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5196389"/>
    <w:multiLevelType w:val="multilevel"/>
    <w:tmpl w:val="9E78D472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C1A0AFC"/>
    <w:multiLevelType w:val="multilevel"/>
    <w:tmpl w:val="13D419E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10675E7"/>
    <w:multiLevelType w:val="multilevel"/>
    <w:tmpl w:val="EAB60320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DA7B96"/>
    <w:multiLevelType w:val="multilevel"/>
    <w:tmpl w:val="D8DC2D8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7A12DAA"/>
    <w:multiLevelType w:val="multilevel"/>
    <w:tmpl w:val="13E2108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2D202FF"/>
    <w:multiLevelType w:val="multilevel"/>
    <w:tmpl w:val="462EA2E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7423534"/>
    <w:multiLevelType w:val="multilevel"/>
    <w:tmpl w:val="8C88BCB2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BC322D0"/>
    <w:multiLevelType w:val="multilevel"/>
    <w:tmpl w:val="5C965ABC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C725915"/>
    <w:multiLevelType w:val="multilevel"/>
    <w:tmpl w:val="6D1E922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E5A6BAB"/>
    <w:multiLevelType w:val="multilevel"/>
    <w:tmpl w:val="86DE5ED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0E0391E"/>
    <w:multiLevelType w:val="multilevel"/>
    <w:tmpl w:val="EA2C629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3C84561"/>
    <w:multiLevelType w:val="multilevel"/>
    <w:tmpl w:val="9E64D1C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70C61BA"/>
    <w:multiLevelType w:val="multilevel"/>
    <w:tmpl w:val="C6CE74E0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11"/>
  </w:num>
  <w:num w:numId="3">
    <w:abstractNumId w:val="4"/>
  </w:num>
  <w:num w:numId="4">
    <w:abstractNumId w:val="6"/>
  </w:num>
  <w:num w:numId="5">
    <w:abstractNumId w:val="16"/>
  </w:num>
  <w:num w:numId="6">
    <w:abstractNumId w:val="7"/>
  </w:num>
  <w:num w:numId="7">
    <w:abstractNumId w:val="19"/>
  </w:num>
  <w:num w:numId="8">
    <w:abstractNumId w:val="1"/>
  </w:num>
  <w:num w:numId="9">
    <w:abstractNumId w:val="12"/>
  </w:num>
  <w:num w:numId="10">
    <w:abstractNumId w:val="10"/>
  </w:num>
  <w:num w:numId="11">
    <w:abstractNumId w:val="14"/>
  </w:num>
  <w:num w:numId="12">
    <w:abstractNumId w:val="17"/>
  </w:num>
  <w:num w:numId="13">
    <w:abstractNumId w:val="15"/>
  </w:num>
  <w:num w:numId="14">
    <w:abstractNumId w:val="9"/>
  </w:num>
  <w:num w:numId="15">
    <w:abstractNumId w:val="5"/>
  </w:num>
  <w:num w:numId="16">
    <w:abstractNumId w:val="8"/>
  </w:num>
  <w:num w:numId="17">
    <w:abstractNumId w:val="0"/>
  </w:num>
  <w:num w:numId="18">
    <w:abstractNumId w:val="13"/>
  </w:num>
  <w:num w:numId="19">
    <w:abstractNumId w:val="2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040"/>
    <w:rsid w:val="00273040"/>
    <w:rsid w:val="00275F39"/>
    <w:rsid w:val="00620E33"/>
    <w:rsid w:val="00637D79"/>
    <w:rsid w:val="00C55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FBEB4"/>
  <w15:chartTrackingRefBased/>
  <w15:docId w15:val="{89248374-9FFC-4571-B0E4-FC089107C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7304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73040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359</Words>
  <Characters>775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ley, Amelia</dc:creator>
  <cp:keywords/>
  <dc:description/>
  <cp:lastModifiedBy>Talley, Amelia</cp:lastModifiedBy>
  <cp:revision>2</cp:revision>
  <dcterms:created xsi:type="dcterms:W3CDTF">2022-06-23T17:57:00Z</dcterms:created>
  <dcterms:modified xsi:type="dcterms:W3CDTF">2022-07-05T20:29:00Z</dcterms:modified>
</cp:coreProperties>
</file>